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EA6AF2" w14:textId="77777777" w:rsidR="00C65666" w:rsidRPr="00C65666" w:rsidRDefault="00C65666" w:rsidP="00C65666">
      <w:pPr>
        <w:pStyle w:val="Normal1"/>
        <w:spacing w:line="240" w:lineRule="auto"/>
        <w:rPr>
          <w:rFonts w:ascii="Times New Roman" w:eastAsia="Times" w:hAnsi="Times New Roman" w:cs="Times New Roman"/>
          <w:b/>
          <w:bCs/>
          <w:iCs/>
          <w:sz w:val="24"/>
          <w:szCs w:val="24"/>
        </w:rPr>
      </w:pPr>
      <w:r w:rsidRPr="00C65666">
        <w:rPr>
          <w:rFonts w:ascii="Times New Roman" w:eastAsia="Times" w:hAnsi="Times New Roman" w:cs="Times New Roman"/>
          <w:b/>
          <w:bCs/>
          <w:iCs/>
          <w:sz w:val="24"/>
          <w:szCs w:val="24"/>
        </w:rPr>
        <w:t>Supplementary Table</w:t>
      </w:r>
      <w:r w:rsidR="004F5E6E" w:rsidRPr="00C65666">
        <w:rPr>
          <w:rFonts w:ascii="Times New Roman" w:eastAsia="Times" w:hAnsi="Times New Roman" w:cs="Times New Roman"/>
          <w:b/>
          <w:bCs/>
          <w:iCs/>
          <w:sz w:val="24"/>
          <w:szCs w:val="24"/>
        </w:rPr>
        <w:t xml:space="preserve"> </w:t>
      </w:r>
      <w:r w:rsidRPr="00C65666">
        <w:rPr>
          <w:rFonts w:ascii="Times New Roman" w:eastAsia="Times" w:hAnsi="Times New Roman" w:cs="Times New Roman"/>
          <w:b/>
          <w:bCs/>
          <w:iCs/>
          <w:sz w:val="24"/>
          <w:szCs w:val="24"/>
        </w:rPr>
        <w:t>S</w:t>
      </w:r>
      <w:r w:rsidR="004F5E6E" w:rsidRPr="00C65666">
        <w:rPr>
          <w:rFonts w:ascii="Times New Roman" w:eastAsia="Times" w:hAnsi="Times New Roman" w:cs="Times New Roman"/>
          <w:b/>
          <w:bCs/>
          <w:iCs/>
          <w:sz w:val="24"/>
          <w:szCs w:val="24"/>
        </w:rPr>
        <w:t>1</w:t>
      </w:r>
    </w:p>
    <w:p w14:paraId="15F63EC1" w14:textId="3C7C5E16" w:rsidR="00C65666" w:rsidRDefault="004F5E6E" w:rsidP="00C65666">
      <w:pPr>
        <w:pStyle w:val="Normal1"/>
        <w:spacing w:line="240" w:lineRule="auto"/>
        <w:rPr>
          <w:rFonts w:ascii="Times New Roman" w:eastAsia="Times" w:hAnsi="Times New Roman" w:cs="Times New Roman"/>
          <w:iCs/>
          <w:sz w:val="24"/>
          <w:szCs w:val="24"/>
        </w:rPr>
      </w:pP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Delphi results for </w:t>
      </w:r>
      <w:r w:rsidR="00C65666">
        <w:rPr>
          <w:rFonts w:ascii="Times New Roman" w:eastAsia="Times" w:hAnsi="Times New Roman" w:cs="Times New Roman"/>
          <w:iCs/>
          <w:sz w:val="24"/>
          <w:szCs w:val="24"/>
        </w:rPr>
        <w:t>i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>nfection prevention and control practices for ventilator</w:t>
      </w:r>
      <w:r w:rsidR="00C65666">
        <w:rPr>
          <w:rFonts w:ascii="Times New Roman" w:eastAsia="Times" w:hAnsi="Times New Roman" w:cs="Times New Roman"/>
          <w:iCs/>
          <w:sz w:val="24"/>
          <w:szCs w:val="24"/>
        </w:rPr>
        <w:t>-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>associated pneumonia obtained from</w:t>
      </w:r>
      <w:r w:rsidR="00C65666">
        <w:rPr>
          <w:rFonts w:ascii="Times New Roman" w:eastAsia="Times" w:hAnsi="Times New Roman" w:cs="Times New Roman"/>
          <w:iCs/>
          <w:sz w:val="24"/>
          <w:szCs w:val="24"/>
        </w:rPr>
        <w:t xml:space="preserve"> 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>12 experts on a 5</w:t>
      </w:r>
      <w:r w:rsidR="00C65666">
        <w:rPr>
          <w:rFonts w:ascii="Times New Roman" w:eastAsia="Times" w:hAnsi="Times New Roman" w:cs="Times New Roman"/>
          <w:iCs/>
          <w:sz w:val="24"/>
          <w:szCs w:val="24"/>
        </w:rPr>
        <w:t>-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>point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 xml:space="preserve"> 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>Likert scale</w:t>
      </w:r>
      <w:r w:rsidR="00C65666">
        <w:rPr>
          <w:rFonts w:ascii="Times New Roman" w:eastAsia="Times" w:hAnsi="Times New Roman" w:cs="Times New Roman"/>
          <w:iCs/>
          <w:sz w:val="24"/>
          <w:szCs w:val="24"/>
        </w:rPr>
        <w:t>: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1</w:t>
      </w:r>
      <w:r w:rsidR="00C65666">
        <w:rPr>
          <w:rFonts w:ascii="Times New Roman" w:eastAsia="Times" w:hAnsi="Times New Roman" w:cs="Times New Roman"/>
          <w:iCs/>
          <w:sz w:val="24"/>
          <w:szCs w:val="24"/>
        </w:rPr>
        <w:t>,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strongly disagree</w:t>
      </w:r>
      <w:r w:rsidR="00C65666">
        <w:rPr>
          <w:rFonts w:ascii="Times New Roman" w:eastAsia="Times" w:hAnsi="Times New Roman" w:cs="Times New Roman"/>
          <w:iCs/>
          <w:sz w:val="24"/>
          <w:szCs w:val="24"/>
        </w:rPr>
        <w:t>;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2</w:t>
      </w:r>
      <w:r w:rsidR="00C65666">
        <w:rPr>
          <w:rFonts w:ascii="Times New Roman" w:eastAsia="Times" w:hAnsi="Times New Roman" w:cs="Times New Roman"/>
          <w:iCs/>
          <w:sz w:val="24"/>
          <w:szCs w:val="24"/>
        </w:rPr>
        <w:t>,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disagree</w:t>
      </w:r>
      <w:r w:rsidR="00C65666">
        <w:rPr>
          <w:rFonts w:ascii="Times New Roman" w:eastAsia="Times" w:hAnsi="Times New Roman" w:cs="Times New Roman"/>
          <w:iCs/>
          <w:sz w:val="24"/>
          <w:szCs w:val="24"/>
        </w:rPr>
        <w:t>;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3</w:t>
      </w:r>
      <w:r w:rsidR="00C65666">
        <w:rPr>
          <w:rFonts w:ascii="Times New Roman" w:eastAsia="Times" w:hAnsi="Times New Roman" w:cs="Times New Roman"/>
          <w:iCs/>
          <w:sz w:val="24"/>
          <w:szCs w:val="24"/>
        </w:rPr>
        <w:t>,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neither agree nor disagree</w:t>
      </w:r>
      <w:r w:rsidR="00C65666">
        <w:rPr>
          <w:rFonts w:ascii="Times New Roman" w:eastAsia="Times" w:hAnsi="Times New Roman" w:cs="Times New Roman"/>
          <w:iCs/>
          <w:sz w:val="24"/>
          <w:szCs w:val="24"/>
        </w:rPr>
        <w:t>;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4</w:t>
      </w:r>
      <w:r w:rsidR="00C65666">
        <w:rPr>
          <w:rFonts w:ascii="Times New Roman" w:eastAsia="Times" w:hAnsi="Times New Roman" w:cs="Times New Roman"/>
          <w:iCs/>
          <w:sz w:val="24"/>
          <w:szCs w:val="24"/>
        </w:rPr>
        <w:t>,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agree</w:t>
      </w:r>
      <w:r w:rsidR="00C65666">
        <w:rPr>
          <w:rFonts w:ascii="Times New Roman" w:eastAsia="Times" w:hAnsi="Times New Roman" w:cs="Times New Roman"/>
          <w:iCs/>
          <w:sz w:val="24"/>
          <w:szCs w:val="24"/>
        </w:rPr>
        <w:t>;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5</w:t>
      </w:r>
      <w:r w:rsidR="00C65666">
        <w:rPr>
          <w:rFonts w:ascii="Times New Roman" w:eastAsia="Times" w:hAnsi="Times New Roman" w:cs="Times New Roman"/>
          <w:iCs/>
          <w:sz w:val="24"/>
          <w:szCs w:val="24"/>
        </w:rPr>
        <w:t>,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strongly agree</w:t>
      </w:r>
      <w:r w:rsidR="00C65666">
        <w:rPr>
          <w:rFonts w:ascii="Times New Roman" w:eastAsia="Times" w:hAnsi="Times New Roman" w:cs="Times New Roman"/>
          <w:iCs/>
          <w:sz w:val="24"/>
          <w:szCs w:val="24"/>
        </w:rPr>
        <w:t>.</w:t>
      </w:r>
    </w:p>
    <w:p w14:paraId="47CCDC96" w14:textId="393D119B" w:rsidR="004F5E6E" w:rsidRPr="00C65666" w:rsidRDefault="004F5E6E" w:rsidP="00C65666">
      <w:pPr>
        <w:pStyle w:val="Normal1"/>
        <w:spacing w:line="240" w:lineRule="auto"/>
        <w:rPr>
          <w:rFonts w:ascii="Times New Roman" w:eastAsia="Times" w:hAnsi="Times New Roman" w:cs="Times New Roman"/>
          <w:iCs/>
          <w:sz w:val="24"/>
          <w:szCs w:val="24"/>
        </w:rPr>
      </w:pPr>
      <w:r w:rsidRPr="00C65666">
        <w:rPr>
          <w:rFonts w:ascii="Times New Roman" w:eastAsia="Times" w:hAnsi="Times New Roman" w:cs="Times New Roman"/>
          <w:iCs/>
          <w:sz w:val="24"/>
          <w:szCs w:val="24"/>
        </w:rPr>
        <w:t>CVI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>, c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>ontent validity index, caluclated by dividing the number of responses recorded as 4 or 5 by the number of experts (12)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>;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Exp</w:t>
      </w:r>
      <w:r w:rsidR="00C65666">
        <w:rPr>
          <w:rFonts w:ascii="Times New Roman" w:eastAsia="Times" w:hAnsi="Times New Roman" w:cs="Times New Roman"/>
          <w:iCs/>
          <w:sz w:val="24"/>
          <w:szCs w:val="24"/>
        </w:rPr>
        <w:t>,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>e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>xperts</w:t>
      </w:r>
      <w:r w:rsidR="00C65666">
        <w:rPr>
          <w:rFonts w:ascii="Times New Roman" w:eastAsia="Times" w:hAnsi="Times New Roman" w:cs="Times New Roman"/>
          <w:iCs/>
          <w:sz w:val="24"/>
          <w:szCs w:val="24"/>
        </w:rPr>
        <w:t>.</w:t>
      </w:r>
    </w:p>
    <w:p w14:paraId="19373F36" w14:textId="77777777" w:rsidR="00513685" w:rsidRDefault="00513685" w:rsidP="00761180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4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5"/>
        <w:gridCol w:w="2052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849"/>
      </w:tblGrid>
      <w:tr w:rsidR="00825C1F" w14:paraId="032D3FD2" w14:textId="77777777" w:rsidTr="00825C1F">
        <w:tc>
          <w:tcPr>
            <w:tcW w:w="380" w:type="dxa"/>
          </w:tcPr>
          <w:p w14:paraId="7780B07D" w14:textId="44827D6A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. </w:t>
            </w:r>
            <w:r w:rsidR="007002C7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="007002C7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13" w:type="dxa"/>
          </w:tcPr>
          <w:p w14:paraId="1EFF9C41" w14:textId="77777777" w:rsidR="00513685" w:rsidRDefault="00825C1F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evention and control 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tices</w:t>
            </w:r>
          </w:p>
        </w:tc>
        <w:tc>
          <w:tcPr>
            <w:tcW w:w="425" w:type="dxa"/>
          </w:tcPr>
          <w:p w14:paraId="4F1A325E" w14:textId="77777777" w:rsidR="00513685" w:rsidRDefault="00825C1F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425" w:type="dxa"/>
          </w:tcPr>
          <w:p w14:paraId="3B0B284D" w14:textId="77777777" w:rsidR="00513685" w:rsidRDefault="00825C1F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425" w:type="dxa"/>
          </w:tcPr>
          <w:p w14:paraId="3615D7E2" w14:textId="77777777" w:rsidR="00513685" w:rsidRDefault="00825C1F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425" w:type="dxa"/>
          </w:tcPr>
          <w:p w14:paraId="7F07BEA2" w14:textId="77777777" w:rsidR="00513685" w:rsidRDefault="00825C1F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425" w:type="dxa"/>
          </w:tcPr>
          <w:p w14:paraId="67293C45" w14:textId="77777777" w:rsidR="00513685" w:rsidRDefault="00825C1F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425" w:type="dxa"/>
          </w:tcPr>
          <w:p w14:paraId="33FA00CE" w14:textId="77777777" w:rsidR="00513685" w:rsidRDefault="00825C1F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425" w:type="dxa"/>
          </w:tcPr>
          <w:p w14:paraId="18FD9B3B" w14:textId="77777777" w:rsidR="00513685" w:rsidRDefault="00825C1F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425" w:type="dxa"/>
          </w:tcPr>
          <w:p w14:paraId="5438E958" w14:textId="77777777" w:rsidR="00513685" w:rsidRDefault="00825C1F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425" w:type="dxa"/>
          </w:tcPr>
          <w:p w14:paraId="265CB6AD" w14:textId="77777777" w:rsidR="00513685" w:rsidRDefault="00825C1F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425" w:type="dxa"/>
          </w:tcPr>
          <w:p w14:paraId="4DD8DF4B" w14:textId="77777777" w:rsidR="00513685" w:rsidRDefault="00825C1F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5" w:type="dxa"/>
          </w:tcPr>
          <w:p w14:paraId="13FB0EEC" w14:textId="77777777" w:rsidR="00513685" w:rsidRDefault="00825C1F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425" w:type="dxa"/>
          </w:tcPr>
          <w:p w14:paraId="217842F0" w14:textId="77777777" w:rsidR="00513685" w:rsidRDefault="00825C1F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</w:t>
            </w:r>
          </w:p>
        </w:tc>
        <w:tc>
          <w:tcPr>
            <w:tcW w:w="709" w:type="dxa"/>
          </w:tcPr>
          <w:p w14:paraId="1DACA47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VI</w:t>
            </w:r>
          </w:p>
        </w:tc>
      </w:tr>
      <w:tr w:rsidR="00513685" w14:paraId="776C0238" w14:textId="77777777" w:rsidTr="00825C1F">
        <w:tc>
          <w:tcPr>
            <w:tcW w:w="2093" w:type="dxa"/>
            <w:gridSpan w:val="2"/>
            <w:vAlign w:val="bottom"/>
          </w:tcPr>
          <w:p w14:paraId="79F61AAD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d hygiene</w:t>
            </w:r>
          </w:p>
        </w:tc>
        <w:tc>
          <w:tcPr>
            <w:tcW w:w="425" w:type="dxa"/>
          </w:tcPr>
          <w:p w14:paraId="716A525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16E4B46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EE8EE0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2900D8B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2085B6B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44BFA86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07AD59E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205ED9D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71D9098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2E4EEE1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250F9EE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634EC0A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F41B93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13685" w14:paraId="79632F7D" w14:textId="77777777" w:rsidTr="00825C1F">
        <w:tc>
          <w:tcPr>
            <w:tcW w:w="380" w:type="dxa"/>
            <w:vAlign w:val="bottom"/>
          </w:tcPr>
          <w:p w14:paraId="059E0CDE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3" w:type="dxa"/>
            <w:vAlign w:val="bottom"/>
          </w:tcPr>
          <w:p w14:paraId="1B605121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Sanitizer bottle is available near each patient’s bed</w:t>
            </w:r>
          </w:p>
        </w:tc>
        <w:tc>
          <w:tcPr>
            <w:tcW w:w="425" w:type="dxa"/>
            <w:vAlign w:val="bottom"/>
          </w:tcPr>
          <w:p w14:paraId="5915267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B71AE6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33B581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6B0361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116E27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5FA191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6A0592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088D49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C50206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8F9270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95B162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66EA60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bottom"/>
          </w:tcPr>
          <w:p w14:paraId="2DE305D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3685" w14:paraId="78B1EF0A" w14:textId="77777777" w:rsidTr="00825C1F">
        <w:tc>
          <w:tcPr>
            <w:tcW w:w="380" w:type="dxa"/>
            <w:vAlign w:val="bottom"/>
          </w:tcPr>
          <w:p w14:paraId="6D21C552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3" w:type="dxa"/>
            <w:vAlign w:val="bottom"/>
          </w:tcPr>
          <w:p w14:paraId="439BBED2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d hygiene is performed using an alcohol-based hand rub (if not visibly soiled) or using soap and water (if visibly soiled)</w:t>
            </w:r>
          </w:p>
        </w:tc>
        <w:tc>
          <w:tcPr>
            <w:tcW w:w="425" w:type="dxa"/>
            <w:vAlign w:val="bottom"/>
          </w:tcPr>
          <w:p w14:paraId="48F444A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DFA5D4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8D9903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D7E478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08ACCB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7DBD3F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75F2B4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90B40D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FC45FD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B9D70C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1FB780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7395FB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bottom"/>
          </w:tcPr>
          <w:p w14:paraId="7F18E26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3685" w14:paraId="047841CF" w14:textId="77777777" w:rsidTr="00825C1F">
        <w:tc>
          <w:tcPr>
            <w:tcW w:w="2093" w:type="dxa"/>
            <w:gridSpan w:val="2"/>
            <w:vAlign w:val="bottom"/>
          </w:tcPr>
          <w:p w14:paraId="5D2C553B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al care</w:t>
            </w:r>
          </w:p>
        </w:tc>
        <w:tc>
          <w:tcPr>
            <w:tcW w:w="425" w:type="dxa"/>
            <w:vAlign w:val="bottom"/>
          </w:tcPr>
          <w:p w14:paraId="08CEA95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7B43B14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6EF47A2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33FF457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6319E17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72EA90C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2BC01AC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03CEFB1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3684465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0B8AC03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64FD8EB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6E59094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8C5B9D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13685" w14:paraId="54D1E7E1" w14:textId="77777777" w:rsidTr="00825C1F">
        <w:tc>
          <w:tcPr>
            <w:tcW w:w="380" w:type="dxa"/>
            <w:vAlign w:val="bottom"/>
          </w:tcPr>
          <w:p w14:paraId="1481529B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3" w:type="dxa"/>
            <w:vAlign w:val="bottom"/>
          </w:tcPr>
          <w:p w14:paraId="404AC4D2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ients requiring continued intubation &gt; 12 hours are provided oral care 6 hourly</w:t>
            </w:r>
          </w:p>
        </w:tc>
        <w:tc>
          <w:tcPr>
            <w:tcW w:w="425" w:type="dxa"/>
            <w:vAlign w:val="bottom"/>
          </w:tcPr>
          <w:p w14:paraId="0F6D953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A0137A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BC15DC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4389B2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AA4EF8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486B98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4F8870E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060D16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D4DEA5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112476A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EE8DD7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06847D7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23CEEFC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3685" w14:paraId="67736896" w14:textId="77777777" w:rsidTr="00825C1F">
        <w:tc>
          <w:tcPr>
            <w:tcW w:w="380" w:type="dxa"/>
            <w:vAlign w:val="bottom"/>
          </w:tcPr>
          <w:p w14:paraId="13B9983B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3" w:type="dxa"/>
            <w:vAlign w:val="bottom"/>
          </w:tcPr>
          <w:p w14:paraId="5211BBB7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endotracheal cuff pressure is assessed, followed by aspiration of oropharyngeal secretions before beginning the oral care procedure</w:t>
            </w:r>
          </w:p>
        </w:tc>
        <w:tc>
          <w:tcPr>
            <w:tcW w:w="425" w:type="dxa"/>
            <w:vAlign w:val="bottom"/>
          </w:tcPr>
          <w:p w14:paraId="0D5B42B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11BE55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638FEB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38F6A7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5FF5773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6EA8E5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F64270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03B107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4F2760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4A790A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B6494B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CAAA9C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bottom"/>
          </w:tcPr>
          <w:p w14:paraId="2A3FAA4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3685" w14:paraId="7689BCB0" w14:textId="77777777" w:rsidTr="00825C1F">
        <w:tc>
          <w:tcPr>
            <w:tcW w:w="380" w:type="dxa"/>
            <w:vAlign w:val="bottom"/>
          </w:tcPr>
          <w:p w14:paraId="51802EB0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3" w:type="dxa"/>
            <w:vAlign w:val="bottom"/>
          </w:tcPr>
          <w:p w14:paraId="3D8BFADE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al care is provided with one toothbrush and toothpaste OR an artery forceps and a gauze impregnated with chlorhexidine gluconate to cleanse the teeth, tongue, and mucosal surfaces</w:t>
            </w:r>
          </w:p>
        </w:tc>
        <w:tc>
          <w:tcPr>
            <w:tcW w:w="425" w:type="dxa"/>
            <w:vAlign w:val="bottom"/>
          </w:tcPr>
          <w:p w14:paraId="3E23E3D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1E7F2F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A5FC07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0668A3C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775FD96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3323B1D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7B6A36C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34C480E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71920DA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B21F96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169166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78DDD5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08711D9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</w:tr>
      <w:tr w:rsidR="00513685" w14:paraId="7B7D585C" w14:textId="77777777" w:rsidTr="00825C1F">
        <w:tc>
          <w:tcPr>
            <w:tcW w:w="380" w:type="dxa"/>
            <w:vAlign w:val="bottom"/>
          </w:tcPr>
          <w:p w14:paraId="1D18B608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3" w:type="dxa"/>
            <w:vAlign w:val="bottom"/>
          </w:tcPr>
          <w:p w14:paraId="580C21C1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reafter oro-pharyngeal area is sucked with a suction set</w:t>
            </w:r>
          </w:p>
        </w:tc>
        <w:tc>
          <w:tcPr>
            <w:tcW w:w="425" w:type="dxa"/>
            <w:vAlign w:val="bottom"/>
          </w:tcPr>
          <w:p w14:paraId="6477C29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61707CF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376B10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B71195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6CE66F0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F3F528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B4D511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02DCA7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7BCCD2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2118666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01C8B7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221EB06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bottom"/>
          </w:tcPr>
          <w:p w14:paraId="0E62B31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3685" w14:paraId="2E8738F6" w14:textId="77777777" w:rsidTr="00825C1F">
        <w:tc>
          <w:tcPr>
            <w:tcW w:w="2093" w:type="dxa"/>
            <w:gridSpan w:val="2"/>
            <w:vAlign w:val="bottom"/>
          </w:tcPr>
          <w:p w14:paraId="12B3CDEA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ily bath with Chlorhexidine Gluconate</w:t>
            </w:r>
          </w:p>
        </w:tc>
        <w:tc>
          <w:tcPr>
            <w:tcW w:w="425" w:type="dxa"/>
            <w:vAlign w:val="bottom"/>
          </w:tcPr>
          <w:p w14:paraId="16EF53A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7669696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44FECED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7E530B1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52DE4A0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34CAB70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5FDB474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7A4A452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0E4D067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3BFE271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202ECD7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3E8C15F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1F34254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13685" w14:paraId="10D17608" w14:textId="77777777" w:rsidTr="00825C1F">
        <w:tc>
          <w:tcPr>
            <w:tcW w:w="380" w:type="dxa"/>
            <w:vAlign w:val="bottom"/>
          </w:tcPr>
          <w:p w14:paraId="14A10E3C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13" w:type="dxa"/>
            <w:vAlign w:val="bottom"/>
          </w:tcPr>
          <w:p w14:paraId="01ABD79C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ient (if appropriate post gestational age) admitted to the ICU is bathed/sponged with chlorhexidine solution</w:t>
            </w:r>
          </w:p>
        </w:tc>
        <w:tc>
          <w:tcPr>
            <w:tcW w:w="425" w:type="dxa"/>
            <w:vAlign w:val="bottom"/>
          </w:tcPr>
          <w:p w14:paraId="387B3DE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B02DD0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7E5332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EE907A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2CD7AEB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95697E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A0DF7D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4EAEB0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34703D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566A636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A75727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6B61C1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6360BA2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3685" w14:paraId="0B8A7CC4" w14:textId="77777777" w:rsidTr="00825C1F">
        <w:tc>
          <w:tcPr>
            <w:tcW w:w="380" w:type="dxa"/>
            <w:vAlign w:val="bottom"/>
          </w:tcPr>
          <w:p w14:paraId="4EA9D5EA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3" w:type="dxa"/>
            <w:vAlign w:val="bottom"/>
          </w:tcPr>
          <w:p w14:paraId="64805702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hing/sponging is performed daily from admission to discharge</w:t>
            </w:r>
          </w:p>
        </w:tc>
        <w:tc>
          <w:tcPr>
            <w:tcW w:w="425" w:type="dxa"/>
            <w:vAlign w:val="bottom"/>
          </w:tcPr>
          <w:p w14:paraId="2A96E23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971F0F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335ED0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6D3E3E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69DB59D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F12015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0CA52F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CDD272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B337B6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110EFE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1D095E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A13E47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bottom"/>
          </w:tcPr>
          <w:p w14:paraId="382F598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3685" w14:paraId="1FAA9CB2" w14:textId="77777777" w:rsidTr="00825C1F">
        <w:tc>
          <w:tcPr>
            <w:tcW w:w="380" w:type="dxa"/>
            <w:vAlign w:val="bottom"/>
          </w:tcPr>
          <w:p w14:paraId="5AE1342F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13" w:type="dxa"/>
            <w:vAlign w:val="bottom"/>
          </w:tcPr>
          <w:p w14:paraId="0C9BC5C5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whole body surface except for the face, surgical wound and drain tube sites is cleaned in sequence</w:t>
            </w:r>
          </w:p>
        </w:tc>
        <w:tc>
          <w:tcPr>
            <w:tcW w:w="425" w:type="dxa"/>
            <w:vAlign w:val="bottom"/>
          </w:tcPr>
          <w:p w14:paraId="4EFED01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082AF3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087CFA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536263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0965D39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2272409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14257FD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vAlign w:val="bottom"/>
          </w:tcPr>
          <w:p w14:paraId="7DA5DC1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EF8D2F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0AC2368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7B3C3D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266D22A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43D6BA0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513685" w14:paraId="25920C1C" w14:textId="77777777" w:rsidTr="00825C1F">
        <w:tc>
          <w:tcPr>
            <w:tcW w:w="2093" w:type="dxa"/>
            <w:gridSpan w:val="2"/>
            <w:vAlign w:val="bottom"/>
          </w:tcPr>
          <w:p w14:paraId="6F4A1474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sessment of ETT cuff pressure</w:t>
            </w:r>
          </w:p>
        </w:tc>
        <w:tc>
          <w:tcPr>
            <w:tcW w:w="425" w:type="dxa"/>
            <w:vAlign w:val="bottom"/>
          </w:tcPr>
          <w:p w14:paraId="07FFA46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7552931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7BE13EA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0B2E7FF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11EEF53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1742802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6D3AEF9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09077AF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7F05CF5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1CEF31F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1F5D8F8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6358E97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502555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13685" w14:paraId="634DD352" w14:textId="77777777" w:rsidTr="00825C1F">
        <w:tc>
          <w:tcPr>
            <w:tcW w:w="380" w:type="dxa"/>
            <w:vAlign w:val="bottom"/>
          </w:tcPr>
          <w:p w14:paraId="6EE7458B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3" w:type="dxa"/>
            <w:vAlign w:val="bottom"/>
          </w:tcPr>
          <w:p w14:paraId="3963C841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T cuff pressure is maintained &gt;20 cm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&amp; &lt; 30 cm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 with No/minimal leak</w:t>
            </w:r>
          </w:p>
        </w:tc>
        <w:tc>
          <w:tcPr>
            <w:tcW w:w="425" w:type="dxa"/>
            <w:vAlign w:val="bottom"/>
          </w:tcPr>
          <w:p w14:paraId="440628A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B533E2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383443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DDBDB3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676083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9266FD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29D4B9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076AD54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885A9D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2AD15FC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D54BB8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76ABCAA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378ACFA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513685" w14:paraId="55AEE771" w14:textId="77777777" w:rsidTr="00825C1F">
        <w:tc>
          <w:tcPr>
            <w:tcW w:w="380" w:type="dxa"/>
            <w:vAlign w:val="bottom"/>
          </w:tcPr>
          <w:p w14:paraId="3BB0E8D3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13" w:type="dxa"/>
            <w:vAlign w:val="bottom"/>
          </w:tcPr>
          <w:p w14:paraId="0CE0C00C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TT cuff pressure is monitored in each shift in addition to following intubation, afte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anipulation or adjustment of the endotracheal tube, and when clinically indicated for an air leak or a loss of tidal volume</w:t>
            </w:r>
          </w:p>
        </w:tc>
        <w:tc>
          <w:tcPr>
            <w:tcW w:w="425" w:type="dxa"/>
            <w:vAlign w:val="bottom"/>
          </w:tcPr>
          <w:p w14:paraId="2534343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5</w:t>
            </w:r>
          </w:p>
        </w:tc>
        <w:tc>
          <w:tcPr>
            <w:tcW w:w="425" w:type="dxa"/>
            <w:vAlign w:val="bottom"/>
          </w:tcPr>
          <w:p w14:paraId="5EC43A7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9038CD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83F1B5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809203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1125B3A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E68CC4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571A0C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330C16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7077D26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3FD062C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386B767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0DAD8AB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3685" w14:paraId="45BC6450" w14:textId="77777777" w:rsidTr="00825C1F">
        <w:tc>
          <w:tcPr>
            <w:tcW w:w="2093" w:type="dxa"/>
            <w:gridSpan w:val="2"/>
            <w:vAlign w:val="bottom"/>
          </w:tcPr>
          <w:p w14:paraId="31F1C1E7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onic Saline Nebulization</w:t>
            </w:r>
          </w:p>
        </w:tc>
        <w:tc>
          <w:tcPr>
            <w:tcW w:w="425" w:type="dxa"/>
            <w:vAlign w:val="bottom"/>
          </w:tcPr>
          <w:p w14:paraId="22A88B5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36F5787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021A74F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4C0639D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25E5CE9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7C334D6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572D140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77661F9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23D6D5E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03D89DB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2827420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051E055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BC0279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13685" w14:paraId="6366AF16" w14:textId="77777777" w:rsidTr="00825C1F">
        <w:tc>
          <w:tcPr>
            <w:tcW w:w="380" w:type="dxa"/>
            <w:vAlign w:val="bottom"/>
          </w:tcPr>
          <w:p w14:paraId="67612667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13" w:type="dxa"/>
            <w:vAlign w:val="bottom"/>
          </w:tcPr>
          <w:p w14:paraId="150B395A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ebulizing pediatric patients with 3% hypertonic saline</w:t>
            </w:r>
          </w:p>
        </w:tc>
        <w:tc>
          <w:tcPr>
            <w:tcW w:w="425" w:type="dxa"/>
            <w:vAlign w:val="bottom"/>
          </w:tcPr>
          <w:p w14:paraId="6AA3F5C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F19BDF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998CC2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5DCA27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C51DF8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vAlign w:val="bottom"/>
          </w:tcPr>
          <w:p w14:paraId="2BF973F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BE2CBD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6B282F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9564C3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2EB6ACB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10C3D4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3D967B2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50FF0B7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513685" w14:paraId="319E41B2" w14:textId="77777777" w:rsidTr="00825C1F">
        <w:tc>
          <w:tcPr>
            <w:tcW w:w="380" w:type="dxa"/>
            <w:vAlign w:val="bottom"/>
          </w:tcPr>
          <w:p w14:paraId="7557D24E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13" w:type="dxa"/>
            <w:vAlign w:val="bottom"/>
          </w:tcPr>
          <w:p w14:paraId="452BE914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Hypertonic sodium chloride 3% solution is delivered to the ventilator by placing a T-piece connector into the inspiratory arm of the respiratory circuit around 20 cm from the endotracheal tube</w:t>
            </w:r>
          </w:p>
        </w:tc>
        <w:tc>
          <w:tcPr>
            <w:tcW w:w="425" w:type="dxa"/>
            <w:vAlign w:val="bottom"/>
          </w:tcPr>
          <w:p w14:paraId="4099901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5E39847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5F9AC4D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F7DFAC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2F0B084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vAlign w:val="bottom"/>
          </w:tcPr>
          <w:p w14:paraId="554A418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CC16DF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43A3F82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4744AE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7C69A1F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7B77166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22A29A7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530CEAF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513685" w14:paraId="24916273" w14:textId="77777777" w:rsidTr="00825C1F">
        <w:tc>
          <w:tcPr>
            <w:tcW w:w="2093" w:type="dxa"/>
            <w:gridSpan w:val="2"/>
            <w:vAlign w:val="bottom"/>
          </w:tcPr>
          <w:p w14:paraId="1F4B2634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echanical Ventilation and Care</w:t>
            </w:r>
          </w:p>
        </w:tc>
        <w:tc>
          <w:tcPr>
            <w:tcW w:w="425" w:type="dxa"/>
            <w:vAlign w:val="bottom"/>
          </w:tcPr>
          <w:p w14:paraId="210558E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652F8E3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6C6FFC6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1F337B4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150DF82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53F5354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0109A11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6976917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04B7DB2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1C5F205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086873C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2A2EB91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D80783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13685" w14:paraId="545E2F12" w14:textId="77777777" w:rsidTr="00825C1F">
        <w:tc>
          <w:tcPr>
            <w:tcW w:w="380" w:type="dxa"/>
            <w:vAlign w:val="bottom"/>
          </w:tcPr>
          <w:p w14:paraId="787AA8A5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13" w:type="dxa"/>
            <w:vAlign w:val="bottom"/>
          </w:tcPr>
          <w:p w14:paraId="14A4BE1A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ventilator-humidification device is routinely inspected</w:t>
            </w:r>
          </w:p>
        </w:tc>
        <w:tc>
          <w:tcPr>
            <w:tcW w:w="425" w:type="dxa"/>
            <w:vAlign w:val="bottom"/>
          </w:tcPr>
          <w:p w14:paraId="0F1D9E2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E49D6B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1BE6D4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172944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3AE77A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2730123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A3685D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8B9711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D34F72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3FA143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BE670A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27C750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bottom"/>
          </w:tcPr>
          <w:p w14:paraId="0BA1AC5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3685" w14:paraId="13E9A461" w14:textId="77777777" w:rsidTr="00825C1F">
        <w:tc>
          <w:tcPr>
            <w:tcW w:w="380" w:type="dxa"/>
            <w:vAlign w:val="bottom"/>
          </w:tcPr>
          <w:p w14:paraId="3C40A3B9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13" w:type="dxa"/>
            <w:vAlign w:val="bottom"/>
          </w:tcPr>
          <w:p w14:paraId="16D5D669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proper temperature setting of the heated humidifier system is maintained </w:t>
            </w:r>
          </w:p>
        </w:tc>
        <w:tc>
          <w:tcPr>
            <w:tcW w:w="425" w:type="dxa"/>
            <w:vAlign w:val="bottom"/>
          </w:tcPr>
          <w:p w14:paraId="248F4AB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8314C4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6473F4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653E66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BB9F1A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77795CF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5F0C89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14B7CA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7F9F6E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5B8296E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BE4C33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221C28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bottom"/>
          </w:tcPr>
          <w:p w14:paraId="7430EC6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3685" w14:paraId="200E00A3" w14:textId="77777777" w:rsidTr="00825C1F">
        <w:tc>
          <w:tcPr>
            <w:tcW w:w="380" w:type="dxa"/>
            <w:vAlign w:val="bottom"/>
          </w:tcPr>
          <w:p w14:paraId="0553CE05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13" w:type="dxa"/>
            <w:vAlign w:val="bottom"/>
          </w:tcPr>
          <w:p w14:paraId="7B1352CE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densation from the patient circuit is removed (when required)</w:t>
            </w:r>
          </w:p>
        </w:tc>
        <w:tc>
          <w:tcPr>
            <w:tcW w:w="425" w:type="dxa"/>
            <w:vAlign w:val="bottom"/>
          </w:tcPr>
          <w:p w14:paraId="2F5CA37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FF8FFF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E7FEBA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C8193A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20B64C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A254BB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3D6217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8CDB8D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2739640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5FBE47E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1D9B5C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81F37A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20A61F5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3685" w14:paraId="3B84BB1C" w14:textId="77777777" w:rsidTr="00825C1F">
        <w:tc>
          <w:tcPr>
            <w:tcW w:w="380" w:type="dxa"/>
            <w:vAlign w:val="bottom"/>
          </w:tcPr>
          <w:p w14:paraId="543B3C7D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13" w:type="dxa"/>
            <w:vAlign w:val="bottom"/>
          </w:tcPr>
          <w:p w14:paraId="7F8C67FD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required water level in the heated humidifier is maintained </w:t>
            </w:r>
          </w:p>
        </w:tc>
        <w:tc>
          <w:tcPr>
            <w:tcW w:w="425" w:type="dxa"/>
            <w:vAlign w:val="bottom"/>
          </w:tcPr>
          <w:p w14:paraId="487E5A4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25A624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079541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99C2B2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573082D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7B18156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5F9B2B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74AB7A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873737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0210C6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EE6588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45E0512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bottom"/>
          </w:tcPr>
          <w:p w14:paraId="4996DC0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3685" w14:paraId="45A95263" w14:textId="77777777" w:rsidTr="00825C1F">
        <w:tc>
          <w:tcPr>
            <w:tcW w:w="2093" w:type="dxa"/>
            <w:gridSpan w:val="2"/>
            <w:vAlign w:val="bottom"/>
          </w:tcPr>
          <w:p w14:paraId="6E0AF996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ient Position in Bed</w:t>
            </w:r>
          </w:p>
        </w:tc>
        <w:tc>
          <w:tcPr>
            <w:tcW w:w="425" w:type="dxa"/>
            <w:vAlign w:val="bottom"/>
          </w:tcPr>
          <w:p w14:paraId="3615D63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7EC7FD6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595066A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7C7FDF2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50A1A38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640A63E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7DA77F2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1DC65DD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5E0A535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4D2B71A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16B470C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2357835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F55B26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13685" w14:paraId="3B0C85CD" w14:textId="77777777" w:rsidTr="00825C1F">
        <w:tc>
          <w:tcPr>
            <w:tcW w:w="380" w:type="dxa"/>
            <w:vAlign w:val="bottom"/>
          </w:tcPr>
          <w:p w14:paraId="0BCA7251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13" w:type="dxa"/>
            <w:vAlign w:val="bottom"/>
          </w:tcPr>
          <w:p w14:paraId="70903270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ients’ position (if not contraindicated) is changed two hourly</w:t>
            </w:r>
          </w:p>
        </w:tc>
        <w:tc>
          <w:tcPr>
            <w:tcW w:w="425" w:type="dxa"/>
            <w:vAlign w:val="bottom"/>
          </w:tcPr>
          <w:p w14:paraId="66EBE88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345386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19260D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379A47F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34C7A52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A1680A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C52AA8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A652D2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680F91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7CDFF63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6F56B2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001D9D6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0B2C3C2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513685" w14:paraId="37FF4336" w14:textId="77777777" w:rsidTr="00825C1F">
        <w:tc>
          <w:tcPr>
            <w:tcW w:w="380" w:type="dxa"/>
            <w:vAlign w:val="bottom"/>
          </w:tcPr>
          <w:p w14:paraId="6A75E553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13" w:type="dxa"/>
            <w:vAlign w:val="bottom"/>
          </w:tcPr>
          <w:p w14:paraId="47EB863B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llows/positioning blocks are used to provide right/left lateral position</w:t>
            </w:r>
          </w:p>
        </w:tc>
        <w:tc>
          <w:tcPr>
            <w:tcW w:w="425" w:type="dxa"/>
            <w:vAlign w:val="bottom"/>
          </w:tcPr>
          <w:p w14:paraId="3189608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E49AFE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BEE10F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70E1B9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63444DE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4E6EB5D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844030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43412C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CC15F3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316DC12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A97D3A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0D9F896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bottom"/>
          </w:tcPr>
          <w:p w14:paraId="3C6634A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513685" w14:paraId="560F8956" w14:textId="77777777" w:rsidTr="00825C1F">
        <w:tc>
          <w:tcPr>
            <w:tcW w:w="2093" w:type="dxa"/>
            <w:gridSpan w:val="2"/>
            <w:vAlign w:val="bottom"/>
          </w:tcPr>
          <w:p w14:paraId="56C24635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st Physiotherapy</w:t>
            </w:r>
          </w:p>
        </w:tc>
        <w:tc>
          <w:tcPr>
            <w:tcW w:w="425" w:type="dxa"/>
            <w:vAlign w:val="bottom"/>
          </w:tcPr>
          <w:p w14:paraId="760C460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4FE8690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2211A7E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1A622C0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433F880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7751F73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1E86CDA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348D630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2F1DD79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26E3BA7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0974D9B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62D2338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351086C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13685" w14:paraId="519BFC0C" w14:textId="77777777" w:rsidTr="00825C1F">
        <w:tc>
          <w:tcPr>
            <w:tcW w:w="380" w:type="dxa"/>
            <w:vAlign w:val="bottom"/>
          </w:tcPr>
          <w:p w14:paraId="2D148A8D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13" w:type="dxa"/>
            <w:vAlign w:val="bottom"/>
          </w:tcPr>
          <w:p w14:paraId="081402B1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fore ET suctioning, manual application of a fine oscillatory movement combined with compression to the patient’s chest wall is provided</w:t>
            </w:r>
          </w:p>
        </w:tc>
        <w:tc>
          <w:tcPr>
            <w:tcW w:w="425" w:type="dxa"/>
            <w:vAlign w:val="bottom"/>
          </w:tcPr>
          <w:p w14:paraId="02B7EE0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53294E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6088058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D496DE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6509160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289FA4E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0F84E90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78ECD8E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14B1A6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294173B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F01A63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0D53AC8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5E0DC71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513685" w14:paraId="5B0DF67A" w14:textId="77777777" w:rsidTr="00825C1F">
        <w:tc>
          <w:tcPr>
            <w:tcW w:w="380" w:type="dxa"/>
            <w:vAlign w:val="bottom"/>
          </w:tcPr>
          <w:p w14:paraId="68213CC3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13" w:type="dxa"/>
            <w:vAlign w:val="bottom"/>
          </w:tcPr>
          <w:p w14:paraId="5E24EDF6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o appropriately skilled staff perform the suction procedure</w:t>
            </w:r>
          </w:p>
        </w:tc>
        <w:tc>
          <w:tcPr>
            <w:tcW w:w="425" w:type="dxa"/>
            <w:vAlign w:val="bottom"/>
          </w:tcPr>
          <w:p w14:paraId="49C9F08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31C3B2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4D176E5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6F1BC0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2C7350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F4946B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92BEFF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25A2BE9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6F7750B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4F5F975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13D434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64A41B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29C73A2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513685" w14:paraId="62798A13" w14:textId="77777777" w:rsidTr="00825C1F">
        <w:tc>
          <w:tcPr>
            <w:tcW w:w="380" w:type="dxa"/>
            <w:vAlign w:val="bottom"/>
          </w:tcPr>
          <w:p w14:paraId="41B59524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13" w:type="dxa"/>
            <w:vAlign w:val="bottom"/>
          </w:tcPr>
          <w:p w14:paraId="6E27525A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d hygiene performed before beginning the procedure</w:t>
            </w:r>
          </w:p>
        </w:tc>
        <w:tc>
          <w:tcPr>
            <w:tcW w:w="425" w:type="dxa"/>
            <w:vAlign w:val="bottom"/>
          </w:tcPr>
          <w:p w14:paraId="758F437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41B7D4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DA0DE6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F822E8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603FC19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8F2A1D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F3667E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53BE8D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6618D7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77C57D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842652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62FCD7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bottom"/>
          </w:tcPr>
          <w:p w14:paraId="62EABDA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3685" w14:paraId="46FD33DB" w14:textId="77777777" w:rsidTr="00825C1F">
        <w:tc>
          <w:tcPr>
            <w:tcW w:w="380" w:type="dxa"/>
            <w:vAlign w:val="bottom"/>
          </w:tcPr>
          <w:p w14:paraId="6BB2EAC5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13" w:type="dxa"/>
            <w:vAlign w:val="bottom"/>
          </w:tcPr>
          <w:p w14:paraId="49E568AC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e of personal protective equipment</w:t>
            </w:r>
          </w:p>
        </w:tc>
        <w:tc>
          <w:tcPr>
            <w:tcW w:w="425" w:type="dxa"/>
            <w:vAlign w:val="bottom"/>
          </w:tcPr>
          <w:p w14:paraId="00ED77E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11DEEE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6463C64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62BB52E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4768185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vAlign w:val="bottom"/>
          </w:tcPr>
          <w:p w14:paraId="7F79E8A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02DFAAA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9A2D44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6B5D10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820DD5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3FD8771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6E5CE24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7C61977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513685" w14:paraId="6FD35AA5" w14:textId="77777777" w:rsidTr="00825C1F">
        <w:tc>
          <w:tcPr>
            <w:tcW w:w="380" w:type="dxa"/>
            <w:vAlign w:val="bottom"/>
          </w:tcPr>
          <w:p w14:paraId="7ABB413B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13" w:type="dxa"/>
            <w:vAlign w:val="bottom"/>
          </w:tcPr>
          <w:p w14:paraId="7CC26B1E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tion equipment and appropriate-sized suction catheter (2 x ETT internal diameter size) are assembled beforehand</w:t>
            </w:r>
          </w:p>
        </w:tc>
        <w:tc>
          <w:tcPr>
            <w:tcW w:w="425" w:type="dxa"/>
            <w:vAlign w:val="bottom"/>
          </w:tcPr>
          <w:p w14:paraId="4994535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A4CEFD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498F0E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A5EAEC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D64C2F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D995FE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001858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56C46A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5DEB6B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C13E8E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2DB247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5C12995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5091436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3685" w14:paraId="6A06677A" w14:textId="77777777" w:rsidTr="00825C1F">
        <w:tc>
          <w:tcPr>
            <w:tcW w:w="380" w:type="dxa"/>
            <w:vAlign w:val="bottom"/>
          </w:tcPr>
          <w:p w14:paraId="1A496DCB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13" w:type="dxa"/>
            <w:vAlign w:val="bottom"/>
          </w:tcPr>
          <w:p w14:paraId="0E05D659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form suction of oral secretions as completely as possible, and do not let the suction tube extend into the oropharyngeal space</w:t>
            </w:r>
          </w:p>
        </w:tc>
        <w:tc>
          <w:tcPr>
            <w:tcW w:w="425" w:type="dxa"/>
            <w:vAlign w:val="bottom"/>
          </w:tcPr>
          <w:p w14:paraId="10FCC06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B6D8EA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5074E3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450D69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vAlign w:val="bottom"/>
          </w:tcPr>
          <w:p w14:paraId="6C446E2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84313E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05F6C3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7C872D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FEBA18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3DA009E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FA8278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310031C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6F8204F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513685" w14:paraId="5741F372" w14:textId="77777777" w:rsidTr="00825C1F">
        <w:tc>
          <w:tcPr>
            <w:tcW w:w="380" w:type="dxa"/>
            <w:vAlign w:val="bottom"/>
          </w:tcPr>
          <w:p w14:paraId="12BCA00B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713" w:type="dxa"/>
            <w:vAlign w:val="bottom"/>
          </w:tcPr>
          <w:p w14:paraId="69548EF9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sition the patient in a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emi-Fowler's position (30° bed head elevation) if not contraindicated</w:t>
            </w:r>
          </w:p>
        </w:tc>
        <w:tc>
          <w:tcPr>
            <w:tcW w:w="425" w:type="dxa"/>
            <w:vAlign w:val="bottom"/>
          </w:tcPr>
          <w:p w14:paraId="6BFDE38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5</w:t>
            </w:r>
          </w:p>
        </w:tc>
        <w:tc>
          <w:tcPr>
            <w:tcW w:w="425" w:type="dxa"/>
            <w:vAlign w:val="bottom"/>
          </w:tcPr>
          <w:p w14:paraId="060DF88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1030D2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D1C9C6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DA8482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1BE5A16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36D584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4DFE18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BDAB93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50FFC13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EA4B6E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10094D7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4FED221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3685" w14:paraId="538F50D5" w14:textId="77777777" w:rsidTr="00825C1F">
        <w:tc>
          <w:tcPr>
            <w:tcW w:w="380" w:type="dxa"/>
            <w:vAlign w:val="bottom"/>
          </w:tcPr>
          <w:p w14:paraId="18253881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713" w:type="dxa"/>
            <w:vAlign w:val="bottom"/>
          </w:tcPr>
          <w:p w14:paraId="66F56967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oxygenate the patient for two minutes with 100% oxygen (if not contraindicated)</w:t>
            </w:r>
          </w:p>
        </w:tc>
        <w:tc>
          <w:tcPr>
            <w:tcW w:w="425" w:type="dxa"/>
            <w:vAlign w:val="bottom"/>
          </w:tcPr>
          <w:p w14:paraId="6FD98BA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07CE78F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702FDF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8D6821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084A7D0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2CAA93D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6F657F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399E67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22C2CF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03C6CF1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D043FE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714A63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5E39341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513685" w14:paraId="7F383A02" w14:textId="77777777" w:rsidTr="00825C1F">
        <w:tc>
          <w:tcPr>
            <w:tcW w:w="380" w:type="dxa"/>
            <w:vAlign w:val="bottom"/>
          </w:tcPr>
          <w:p w14:paraId="3C1CE15B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13" w:type="dxa"/>
            <w:vAlign w:val="bottom"/>
          </w:tcPr>
          <w:p w14:paraId="3AFE4211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date the patient with bolus (if agitated)</w:t>
            </w:r>
          </w:p>
        </w:tc>
        <w:tc>
          <w:tcPr>
            <w:tcW w:w="425" w:type="dxa"/>
            <w:vAlign w:val="bottom"/>
          </w:tcPr>
          <w:p w14:paraId="4739502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CC3E68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270333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2568D0C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411DD39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304BE17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A14506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85CE9D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0F83AAF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4942484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0EDBAC6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C70BDE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2C316D3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513685" w14:paraId="635C8252" w14:textId="77777777" w:rsidTr="00825C1F">
        <w:tc>
          <w:tcPr>
            <w:tcW w:w="380" w:type="dxa"/>
            <w:vAlign w:val="bottom"/>
          </w:tcPr>
          <w:p w14:paraId="2B166D2B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713" w:type="dxa"/>
            <w:vAlign w:val="bottom"/>
          </w:tcPr>
          <w:p w14:paraId="1666C9A3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e In-line suctioning in patients on ventilators for more than 12 hours</w:t>
            </w:r>
          </w:p>
        </w:tc>
        <w:tc>
          <w:tcPr>
            <w:tcW w:w="425" w:type="dxa"/>
            <w:vAlign w:val="bottom"/>
          </w:tcPr>
          <w:p w14:paraId="005242D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6EDAF6A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135B95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65132D5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BBE74E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vAlign w:val="bottom"/>
          </w:tcPr>
          <w:p w14:paraId="4497EB7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331A98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73422DD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CE62E2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584A6B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CFBB40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F37828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2F97888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513685" w14:paraId="28914BC7" w14:textId="77777777" w:rsidTr="00825C1F">
        <w:tc>
          <w:tcPr>
            <w:tcW w:w="380" w:type="dxa"/>
            <w:vAlign w:val="bottom"/>
          </w:tcPr>
          <w:p w14:paraId="6F006C3D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713" w:type="dxa"/>
            <w:vAlign w:val="bottom"/>
          </w:tcPr>
          <w:p w14:paraId="7E4541F0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e suction-support mode for suctioning</w:t>
            </w:r>
          </w:p>
        </w:tc>
        <w:tc>
          <w:tcPr>
            <w:tcW w:w="425" w:type="dxa"/>
            <w:vAlign w:val="bottom"/>
          </w:tcPr>
          <w:p w14:paraId="41FF960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052BCF3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CB9DCD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015A8FE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A4F82B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7573CC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58C301B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C255E6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0A4395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7388BD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F5A34D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22A8EAC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bottom"/>
          </w:tcPr>
          <w:p w14:paraId="4542A3C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513685" w14:paraId="40DABF05" w14:textId="77777777" w:rsidTr="00825C1F">
        <w:tc>
          <w:tcPr>
            <w:tcW w:w="380" w:type="dxa"/>
            <w:vAlign w:val="bottom"/>
          </w:tcPr>
          <w:p w14:paraId="6914E642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713" w:type="dxa"/>
            <w:vAlign w:val="bottom"/>
          </w:tcPr>
          <w:p w14:paraId="61D2716E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e the clean hand/dirty hand technique to perform suction</w:t>
            </w:r>
          </w:p>
        </w:tc>
        <w:tc>
          <w:tcPr>
            <w:tcW w:w="425" w:type="dxa"/>
            <w:vAlign w:val="bottom"/>
          </w:tcPr>
          <w:p w14:paraId="615661A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9EE061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B6C447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138B9E9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E4ED48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613C0D3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57D2FC0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41B493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5D5D24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6F09FD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831083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C14412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4013561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3685" w14:paraId="6DE1FB4A" w14:textId="77777777" w:rsidTr="00825C1F">
        <w:tc>
          <w:tcPr>
            <w:tcW w:w="380" w:type="dxa"/>
            <w:vAlign w:val="bottom"/>
          </w:tcPr>
          <w:p w14:paraId="22DEF6AA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13" w:type="dxa"/>
            <w:vAlign w:val="bottom"/>
          </w:tcPr>
          <w:p w14:paraId="5EA9950C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ert a suction catheter in the endotracheal tube until obstruction is felt </w:t>
            </w:r>
          </w:p>
        </w:tc>
        <w:tc>
          <w:tcPr>
            <w:tcW w:w="425" w:type="dxa"/>
            <w:vAlign w:val="bottom"/>
          </w:tcPr>
          <w:p w14:paraId="2AC7DD8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vAlign w:val="bottom"/>
          </w:tcPr>
          <w:p w14:paraId="508A5AA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6C4DE5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992540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vAlign w:val="bottom"/>
          </w:tcPr>
          <w:p w14:paraId="6DAE284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4D4CB55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12D59A4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78B8CA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FA0934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E3DE64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7B7039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3115F4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7C80A25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513685" w14:paraId="7D348890" w14:textId="77777777" w:rsidTr="00825C1F">
        <w:tc>
          <w:tcPr>
            <w:tcW w:w="380" w:type="dxa"/>
            <w:vAlign w:val="bottom"/>
          </w:tcPr>
          <w:p w14:paraId="11722B90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713" w:type="dxa"/>
            <w:vAlign w:val="bottom"/>
          </w:tcPr>
          <w:p w14:paraId="63FDF985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tion applied only (100mmHg) during catheter withdrawal and for no longer than 5 seconds in each attempt</w:t>
            </w:r>
          </w:p>
        </w:tc>
        <w:tc>
          <w:tcPr>
            <w:tcW w:w="425" w:type="dxa"/>
            <w:vAlign w:val="bottom"/>
          </w:tcPr>
          <w:p w14:paraId="215A44B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F0B4C2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F74E03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1CB51D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40104C9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4C58589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44B50C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865C2E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2F3A43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17F07D1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FFBDFC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CC3C76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7DC4AD2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3685" w14:paraId="29357332" w14:textId="77777777" w:rsidTr="00825C1F">
        <w:tc>
          <w:tcPr>
            <w:tcW w:w="380" w:type="dxa"/>
            <w:vAlign w:val="bottom"/>
          </w:tcPr>
          <w:p w14:paraId="6367E7D5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713" w:type="dxa"/>
            <w:vAlign w:val="bottom"/>
          </w:tcPr>
          <w:p w14:paraId="2435C965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suction catheter is kept sterile when used for repeated suctions during the same suction episode </w:t>
            </w:r>
          </w:p>
        </w:tc>
        <w:tc>
          <w:tcPr>
            <w:tcW w:w="425" w:type="dxa"/>
            <w:vAlign w:val="bottom"/>
          </w:tcPr>
          <w:p w14:paraId="3E7BFA9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35483C1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F36B0D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02A606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54C1096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0C92F19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C4BE02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5E373B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vAlign w:val="bottom"/>
          </w:tcPr>
          <w:p w14:paraId="01DAFFD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49956BB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045317F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2CA40B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2421368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513685" w14:paraId="48897F31" w14:textId="77777777" w:rsidTr="00825C1F">
        <w:tc>
          <w:tcPr>
            <w:tcW w:w="380" w:type="dxa"/>
            <w:vAlign w:val="bottom"/>
          </w:tcPr>
          <w:p w14:paraId="02911EB5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13" w:type="dxa"/>
            <w:vAlign w:val="bottom"/>
          </w:tcPr>
          <w:p w14:paraId="1453BB8E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rap and Discard the suction catheter if contaminated during the procedure or upon completion of the procedure</w:t>
            </w:r>
          </w:p>
        </w:tc>
        <w:tc>
          <w:tcPr>
            <w:tcW w:w="425" w:type="dxa"/>
            <w:vAlign w:val="bottom"/>
          </w:tcPr>
          <w:p w14:paraId="6B4EFA1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FDD74D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DD7206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103359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32C770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BDEAA0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82D6C4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1A030F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9845F8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650D2E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05B77EC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B8734C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bottom"/>
          </w:tcPr>
          <w:p w14:paraId="3D001DF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13685" w14:paraId="16E3E77F" w14:textId="77777777" w:rsidTr="00825C1F">
        <w:tc>
          <w:tcPr>
            <w:tcW w:w="380" w:type="dxa"/>
            <w:vAlign w:val="bottom"/>
          </w:tcPr>
          <w:p w14:paraId="5DE15011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713" w:type="dxa"/>
            <w:vAlign w:val="bottom"/>
          </w:tcPr>
          <w:p w14:paraId="27C99124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ually ventilate the patient or apply vital capacity breath (if advised) for lung recruitment after suctioning</w:t>
            </w:r>
          </w:p>
        </w:tc>
        <w:tc>
          <w:tcPr>
            <w:tcW w:w="425" w:type="dxa"/>
            <w:vAlign w:val="bottom"/>
          </w:tcPr>
          <w:p w14:paraId="7AD1DA4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5FB0E66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085132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2C3CAF6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F222CB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4D1AD6C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19AD754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E7892A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629F38E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115607A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2C6F509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4573143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6ADC0CC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513685" w14:paraId="5BBE24C3" w14:textId="77777777" w:rsidTr="00825C1F">
        <w:tc>
          <w:tcPr>
            <w:tcW w:w="380" w:type="dxa"/>
            <w:vAlign w:val="bottom"/>
          </w:tcPr>
          <w:p w14:paraId="4034B081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713" w:type="dxa"/>
            <w:vAlign w:val="bottom"/>
          </w:tcPr>
          <w:p w14:paraId="406415A3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miting the time for suctioning &lt;15 seconds</w:t>
            </w:r>
          </w:p>
        </w:tc>
        <w:tc>
          <w:tcPr>
            <w:tcW w:w="425" w:type="dxa"/>
            <w:vAlign w:val="bottom"/>
          </w:tcPr>
          <w:p w14:paraId="5A9EE0B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C1F7F6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7F688C9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68E6000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5A9AF21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054734E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bottom"/>
          </w:tcPr>
          <w:p w14:paraId="17C4564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bottom"/>
          </w:tcPr>
          <w:p w14:paraId="622DF67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8563BC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3F4032B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1CE7304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bottom"/>
          </w:tcPr>
          <w:p w14:paraId="6C34402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14:paraId="2B8D032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</w:tbl>
    <w:p w14:paraId="28953EE2" w14:textId="77777777" w:rsidR="00193A15" w:rsidRDefault="00193A15" w:rsidP="00513685">
      <w:pPr>
        <w:pStyle w:val="Normal1"/>
        <w:spacing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009A291D" w14:textId="77777777" w:rsidR="004F5E6E" w:rsidRDefault="004F5E6E" w:rsidP="004F5E6E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3527FC2D" w14:textId="77777777" w:rsidR="004F5E6E" w:rsidRDefault="004F5E6E" w:rsidP="004F5E6E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5A021E7E" w14:textId="77777777" w:rsidR="00125766" w:rsidRDefault="00125766" w:rsidP="004F5E6E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1E58AC71" w14:textId="77777777" w:rsidR="00125766" w:rsidRDefault="00125766" w:rsidP="004F5E6E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4ADC32FB" w14:textId="77777777" w:rsidR="00125766" w:rsidRDefault="00125766" w:rsidP="004F5E6E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7C9CAF68" w14:textId="77777777" w:rsidR="00125766" w:rsidRDefault="00125766" w:rsidP="004F5E6E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22021C06" w14:textId="77777777" w:rsidR="00125766" w:rsidRDefault="00125766" w:rsidP="004F5E6E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45F9D3BE" w14:textId="77777777" w:rsidR="00125766" w:rsidRDefault="00125766" w:rsidP="004F5E6E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1C3CF764" w14:textId="77777777" w:rsidR="00125766" w:rsidRDefault="00125766" w:rsidP="004F5E6E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69EB8939" w14:textId="77777777" w:rsidR="00125766" w:rsidRDefault="00125766" w:rsidP="004F5E6E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0BFC3E01" w14:textId="77777777" w:rsidR="00125766" w:rsidRDefault="00125766" w:rsidP="004F5E6E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66E36E39" w14:textId="77777777" w:rsidR="00125766" w:rsidRDefault="00125766" w:rsidP="004F5E6E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3E0873F2" w14:textId="77777777" w:rsidR="00125766" w:rsidRDefault="00125766" w:rsidP="004F5E6E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6554F2B0" w14:textId="77777777" w:rsidR="00125766" w:rsidRDefault="00125766" w:rsidP="004F5E6E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1D959C29" w14:textId="77777777" w:rsidR="00C65666" w:rsidRPr="00C65666" w:rsidRDefault="00C65666" w:rsidP="00C65666">
      <w:pPr>
        <w:rPr>
          <w:rFonts w:ascii="Times New Roman" w:eastAsia="Times" w:hAnsi="Times New Roman" w:cs="Times New Roman"/>
          <w:b/>
          <w:bCs/>
          <w:iCs/>
          <w:sz w:val="24"/>
          <w:szCs w:val="24"/>
        </w:rPr>
      </w:pPr>
      <w:r w:rsidRPr="00C65666">
        <w:rPr>
          <w:rFonts w:ascii="Times New Roman" w:eastAsia="Times" w:hAnsi="Times New Roman" w:cs="Times New Roman"/>
          <w:b/>
          <w:bCs/>
          <w:iCs/>
          <w:sz w:val="24"/>
          <w:szCs w:val="24"/>
        </w:rPr>
        <w:lastRenderedPageBreak/>
        <w:t xml:space="preserve">Supplementary </w:t>
      </w:r>
      <w:r w:rsidR="004F5E6E" w:rsidRPr="00C65666">
        <w:rPr>
          <w:rFonts w:ascii="Times New Roman" w:eastAsia="Times" w:hAnsi="Times New Roman" w:cs="Times New Roman"/>
          <w:b/>
          <w:bCs/>
          <w:iCs/>
          <w:sz w:val="24"/>
          <w:szCs w:val="24"/>
        </w:rPr>
        <w:t xml:space="preserve">Table </w:t>
      </w:r>
      <w:r w:rsidRPr="00C65666">
        <w:rPr>
          <w:rFonts w:ascii="Times New Roman" w:eastAsia="Times" w:hAnsi="Times New Roman" w:cs="Times New Roman"/>
          <w:b/>
          <w:bCs/>
          <w:iCs/>
          <w:sz w:val="24"/>
          <w:szCs w:val="24"/>
        </w:rPr>
        <w:t>S</w:t>
      </w:r>
      <w:r w:rsidR="004F5E6E" w:rsidRPr="00C65666">
        <w:rPr>
          <w:rFonts w:ascii="Times New Roman" w:eastAsia="Times" w:hAnsi="Times New Roman" w:cs="Times New Roman"/>
          <w:b/>
          <w:bCs/>
          <w:iCs/>
          <w:sz w:val="24"/>
          <w:szCs w:val="24"/>
        </w:rPr>
        <w:t>2</w:t>
      </w:r>
    </w:p>
    <w:p w14:paraId="1342EC9F" w14:textId="742CBAEF" w:rsidR="007002C7" w:rsidRDefault="004F5E6E" w:rsidP="00C65666">
      <w:pPr>
        <w:rPr>
          <w:rFonts w:ascii="Times New Roman" w:eastAsia="Times" w:hAnsi="Times New Roman" w:cs="Times New Roman"/>
          <w:iCs/>
          <w:sz w:val="24"/>
          <w:szCs w:val="24"/>
        </w:rPr>
      </w:pP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Delphi results for 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>i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>nfection prevention and control practices for central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>-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>line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>-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>associated bloodstream infections obtained from</w:t>
      </w:r>
      <w:r w:rsidR="00C65666">
        <w:rPr>
          <w:rFonts w:ascii="Times New Roman" w:eastAsia="Times" w:hAnsi="Times New Roman" w:cs="Times New Roman"/>
          <w:iCs/>
          <w:sz w:val="24"/>
          <w:szCs w:val="24"/>
        </w:rPr>
        <w:t xml:space="preserve"> 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>14 experts on a 5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>-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>point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 xml:space="preserve"> 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>Likert scale</w:t>
      </w:r>
      <w:r w:rsidR="00C65666">
        <w:rPr>
          <w:rFonts w:ascii="Times New Roman" w:eastAsia="Times" w:hAnsi="Times New Roman" w:cs="Times New Roman"/>
          <w:iCs/>
          <w:sz w:val="24"/>
          <w:szCs w:val="24"/>
        </w:rPr>
        <w:t>: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1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>,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strongly disagree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>;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2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>,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disagree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>;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3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>,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neither agree nor disagree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>;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4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>,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agree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>;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5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>,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strongly agree.</w:t>
      </w:r>
    </w:p>
    <w:p w14:paraId="06EF39BC" w14:textId="03F36B07" w:rsidR="004F5E6E" w:rsidRPr="00C65666" w:rsidRDefault="004F5E6E" w:rsidP="00C65666">
      <w:pPr>
        <w:rPr>
          <w:rFonts w:ascii="Times New Roman" w:eastAsia="Times" w:hAnsi="Times New Roman" w:cs="Times New Roman"/>
          <w:iCs/>
          <w:sz w:val="24"/>
          <w:szCs w:val="24"/>
        </w:rPr>
      </w:pPr>
      <w:r w:rsidRPr="00C65666">
        <w:rPr>
          <w:rFonts w:ascii="Times New Roman" w:eastAsia="Times" w:hAnsi="Times New Roman" w:cs="Times New Roman"/>
          <w:iCs/>
          <w:sz w:val="24"/>
          <w:szCs w:val="24"/>
        </w:rPr>
        <w:t>CVI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>, c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>ontent validity index, caluclated by dividing the number of responses recorded as 4 or 5 by the number of experts (14)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>;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Exp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>,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 xml:space="preserve"> 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>e</w:t>
      </w:r>
      <w:r w:rsidRPr="00C65666">
        <w:rPr>
          <w:rFonts w:ascii="Times New Roman" w:eastAsia="Times" w:hAnsi="Times New Roman" w:cs="Times New Roman"/>
          <w:iCs/>
          <w:sz w:val="24"/>
          <w:szCs w:val="24"/>
        </w:rPr>
        <w:t>xperts</w:t>
      </w:r>
      <w:r w:rsidR="007002C7">
        <w:rPr>
          <w:rFonts w:ascii="Times New Roman" w:eastAsia="Times" w:hAnsi="Times New Roman" w:cs="Times New Roman"/>
          <w:iCs/>
          <w:sz w:val="24"/>
          <w:szCs w:val="24"/>
        </w:rPr>
        <w:t>.</w:t>
      </w:r>
    </w:p>
    <w:p w14:paraId="22869513" w14:textId="77777777" w:rsidR="004F5E6E" w:rsidRPr="00513685" w:rsidRDefault="004F5E6E" w:rsidP="00513685">
      <w:pPr>
        <w:pStyle w:val="Normal1"/>
        <w:spacing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</w:p>
    <w:tbl>
      <w:tblPr>
        <w:tblW w:w="9900" w:type="dxa"/>
        <w:tblInd w:w="-4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1"/>
        <w:gridCol w:w="1880"/>
        <w:gridCol w:w="476"/>
        <w:gridCol w:w="476"/>
        <w:gridCol w:w="476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746"/>
      </w:tblGrid>
      <w:tr w:rsidR="008F5E20" w14:paraId="6A0FA5E7" w14:textId="77777777" w:rsidTr="008F5E20">
        <w:tc>
          <w:tcPr>
            <w:tcW w:w="592" w:type="dxa"/>
            <w:vAlign w:val="bottom"/>
          </w:tcPr>
          <w:p w14:paraId="2011C116" w14:textId="5D12286B" w:rsidR="00513685" w:rsidRDefault="00513685" w:rsidP="005136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.</w:t>
            </w:r>
            <w:r w:rsidR="007002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95" w:type="dxa"/>
            <w:vAlign w:val="bottom"/>
          </w:tcPr>
          <w:p w14:paraId="642931E5" w14:textId="77777777" w:rsidR="00513685" w:rsidRDefault="008F5E20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n prevention and control practices</w:t>
            </w:r>
          </w:p>
        </w:tc>
        <w:tc>
          <w:tcPr>
            <w:tcW w:w="454" w:type="dxa"/>
            <w:vAlign w:val="bottom"/>
          </w:tcPr>
          <w:p w14:paraId="1B6C1448" w14:textId="77777777" w:rsidR="00513685" w:rsidRDefault="008F5E20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4" w:type="dxa"/>
            <w:vAlign w:val="bottom"/>
          </w:tcPr>
          <w:p w14:paraId="1C52CBD3" w14:textId="77777777" w:rsidR="00513685" w:rsidRDefault="008F5E20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4" w:type="dxa"/>
            <w:vAlign w:val="bottom"/>
          </w:tcPr>
          <w:p w14:paraId="2F6223F0" w14:textId="77777777" w:rsidR="00513685" w:rsidRDefault="008F5E20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4" w:type="dxa"/>
            <w:vAlign w:val="bottom"/>
          </w:tcPr>
          <w:p w14:paraId="63097033" w14:textId="77777777" w:rsidR="00513685" w:rsidRDefault="008F5E20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7C222F56" w14:textId="77777777" w:rsidR="00513685" w:rsidRDefault="008F5E20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467EFC24" w14:textId="77777777" w:rsidR="00513685" w:rsidRDefault="008F5E20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454" w:type="dxa"/>
            <w:vAlign w:val="bottom"/>
          </w:tcPr>
          <w:p w14:paraId="109BBB56" w14:textId="77777777" w:rsidR="00513685" w:rsidRDefault="008F5E20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4" w:type="dxa"/>
            <w:vAlign w:val="bottom"/>
          </w:tcPr>
          <w:p w14:paraId="416E85F1" w14:textId="77777777" w:rsidR="00513685" w:rsidRDefault="008F5E20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4" w:type="dxa"/>
            <w:vAlign w:val="bottom"/>
          </w:tcPr>
          <w:p w14:paraId="48155521" w14:textId="77777777" w:rsidR="00513685" w:rsidRDefault="008F5E20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454" w:type="dxa"/>
            <w:vAlign w:val="bottom"/>
          </w:tcPr>
          <w:p w14:paraId="756FA003" w14:textId="77777777" w:rsidR="00513685" w:rsidRDefault="008F5E20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4" w:type="dxa"/>
            <w:vAlign w:val="bottom"/>
          </w:tcPr>
          <w:p w14:paraId="565A88C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r w:rsidR="008F5E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454" w:type="dxa"/>
            <w:vAlign w:val="bottom"/>
          </w:tcPr>
          <w:p w14:paraId="6A3F0819" w14:textId="77777777" w:rsidR="00513685" w:rsidRDefault="008F5E20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54" w:type="dxa"/>
            <w:vAlign w:val="bottom"/>
          </w:tcPr>
          <w:p w14:paraId="0F2688F1" w14:textId="77777777" w:rsidR="00513685" w:rsidRDefault="008F5E20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</w:t>
            </w:r>
            <w:r w:rsidR="005136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3</w:t>
            </w:r>
          </w:p>
        </w:tc>
        <w:tc>
          <w:tcPr>
            <w:tcW w:w="454" w:type="dxa"/>
            <w:vAlign w:val="bottom"/>
          </w:tcPr>
          <w:p w14:paraId="5460419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</w:t>
            </w:r>
            <w:r w:rsidR="008F5E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13" w:type="dxa"/>
          </w:tcPr>
          <w:p w14:paraId="0BC0447A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em CVI</w:t>
            </w:r>
          </w:p>
        </w:tc>
      </w:tr>
      <w:tr w:rsidR="008F5E20" w14:paraId="08587641" w14:textId="77777777" w:rsidTr="008F5E20">
        <w:tc>
          <w:tcPr>
            <w:tcW w:w="592" w:type="dxa"/>
            <w:vAlign w:val="bottom"/>
          </w:tcPr>
          <w:p w14:paraId="755C87D9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14:paraId="79D4967A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d hygiene and clean gloving before IV injections</w:t>
            </w:r>
          </w:p>
        </w:tc>
        <w:tc>
          <w:tcPr>
            <w:tcW w:w="454" w:type="dxa"/>
            <w:vAlign w:val="bottom"/>
          </w:tcPr>
          <w:p w14:paraId="6B9DAFE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1B71BB7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75324F0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260F78B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3A97F4C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729560E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67B2B6F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4E21D4C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02EBE4B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2EB1992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6E4CEC6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1816BCC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3B5429E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26D965E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3" w:type="dxa"/>
            <w:vAlign w:val="bottom"/>
          </w:tcPr>
          <w:p w14:paraId="7D282676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F5E20" w14:paraId="432379F4" w14:textId="77777777" w:rsidTr="008F5E20">
        <w:tc>
          <w:tcPr>
            <w:tcW w:w="592" w:type="dxa"/>
            <w:vAlign w:val="bottom"/>
          </w:tcPr>
          <w:p w14:paraId="44BD58FB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95" w:type="dxa"/>
            <w:vAlign w:val="bottom"/>
          </w:tcPr>
          <w:p w14:paraId="2F0B65F5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ub the hub with a 70% alcohol swab before accessing it</w:t>
            </w:r>
          </w:p>
        </w:tc>
        <w:tc>
          <w:tcPr>
            <w:tcW w:w="454" w:type="dxa"/>
            <w:vAlign w:val="bottom"/>
          </w:tcPr>
          <w:p w14:paraId="63533A8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0AF819D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6B032E2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740F90F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1438860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577AACF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184A1AD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6DF513F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4" w:type="dxa"/>
            <w:vAlign w:val="bottom"/>
          </w:tcPr>
          <w:p w14:paraId="6E0B740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486ED1B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5E71051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30DE385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5824901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0DB983F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3" w:type="dxa"/>
            <w:vAlign w:val="bottom"/>
          </w:tcPr>
          <w:p w14:paraId="2107CBD5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8F5E20" w14:paraId="05987826" w14:textId="77777777" w:rsidTr="008F5E20">
        <w:tc>
          <w:tcPr>
            <w:tcW w:w="592" w:type="dxa"/>
            <w:vAlign w:val="bottom"/>
          </w:tcPr>
          <w:p w14:paraId="430A5BBC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95" w:type="dxa"/>
            <w:vAlign w:val="bottom"/>
          </w:tcPr>
          <w:p w14:paraId="7F6E09D1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rile stopper connected to ports which are not in use</w:t>
            </w:r>
          </w:p>
        </w:tc>
        <w:tc>
          <w:tcPr>
            <w:tcW w:w="454" w:type="dxa"/>
            <w:vAlign w:val="bottom"/>
          </w:tcPr>
          <w:p w14:paraId="3B7BA4E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117286F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71AF8E8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76FC067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3D9013D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5B54E8A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636E438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1822863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7F83A77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78BCAF5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799F631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72AA268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0494DE8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5E2A115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3" w:type="dxa"/>
            <w:vAlign w:val="bottom"/>
          </w:tcPr>
          <w:p w14:paraId="0EE86C89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F5E20" w14:paraId="28AAFD89" w14:textId="77777777" w:rsidTr="008F5E20">
        <w:tc>
          <w:tcPr>
            <w:tcW w:w="592" w:type="dxa"/>
            <w:vAlign w:val="bottom"/>
          </w:tcPr>
          <w:p w14:paraId="4545FC02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95" w:type="dxa"/>
            <w:vAlign w:val="bottom"/>
          </w:tcPr>
          <w:p w14:paraId="28E1A707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irate from lumen before drug administration</w:t>
            </w:r>
          </w:p>
        </w:tc>
        <w:tc>
          <w:tcPr>
            <w:tcW w:w="454" w:type="dxa"/>
            <w:vAlign w:val="bottom"/>
          </w:tcPr>
          <w:p w14:paraId="73D18A4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48B21A8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73B1C14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0550BF2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05C0EBB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551EC09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17CE374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5D2C101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7E710B2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51C5D31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2D4050B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1764F57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1728A0A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0CA908A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3" w:type="dxa"/>
            <w:vAlign w:val="bottom"/>
          </w:tcPr>
          <w:p w14:paraId="4BBCE506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F5E20" w14:paraId="5FE17E65" w14:textId="77777777" w:rsidTr="008F5E20">
        <w:tc>
          <w:tcPr>
            <w:tcW w:w="592" w:type="dxa"/>
            <w:vAlign w:val="bottom"/>
          </w:tcPr>
          <w:p w14:paraId="42CD28E4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95" w:type="dxa"/>
            <w:vAlign w:val="bottom"/>
          </w:tcPr>
          <w:p w14:paraId="53A68E8A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difficulty in flushing the line is checked</w:t>
            </w:r>
          </w:p>
        </w:tc>
        <w:tc>
          <w:tcPr>
            <w:tcW w:w="454" w:type="dxa"/>
            <w:vAlign w:val="bottom"/>
          </w:tcPr>
          <w:p w14:paraId="37B72A9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08E8956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5DB8680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067AFB8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37104BF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073F78CF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290A5F8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0DFEF4E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0906841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5A04FF2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0CBC5A00" w14:textId="77777777" w:rsidR="00193A15" w:rsidRDefault="00193A15" w:rsidP="008F5E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0D570A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074F17B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004DED6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4898353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3" w:type="dxa"/>
            <w:vAlign w:val="bottom"/>
          </w:tcPr>
          <w:p w14:paraId="123D9749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F5E20" w14:paraId="5D979EAF" w14:textId="77777777" w:rsidTr="008F5E20">
        <w:tc>
          <w:tcPr>
            <w:tcW w:w="592" w:type="dxa"/>
            <w:vAlign w:val="bottom"/>
          </w:tcPr>
          <w:p w14:paraId="68BACF57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95" w:type="dxa"/>
            <w:vAlign w:val="bottom"/>
          </w:tcPr>
          <w:p w14:paraId="61B136F6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actness of the transparent dressings is checked</w:t>
            </w:r>
          </w:p>
        </w:tc>
        <w:tc>
          <w:tcPr>
            <w:tcW w:w="454" w:type="dxa"/>
            <w:vAlign w:val="bottom"/>
          </w:tcPr>
          <w:p w14:paraId="66966CF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33DEDAE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0781B3D5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15DC9DE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4BA2E1F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42C29C6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3EF75B6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3279A661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7FF0A0A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4D509A42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283AC39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716E947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3A42181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14A3A84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3" w:type="dxa"/>
            <w:vAlign w:val="bottom"/>
          </w:tcPr>
          <w:p w14:paraId="657BE89C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F5E20" w14:paraId="4FD519F8" w14:textId="77777777" w:rsidTr="008F5E20">
        <w:tc>
          <w:tcPr>
            <w:tcW w:w="592" w:type="dxa"/>
            <w:vAlign w:val="bottom"/>
          </w:tcPr>
          <w:p w14:paraId="1CAF7CA3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95" w:type="dxa"/>
            <w:vAlign w:val="bottom"/>
          </w:tcPr>
          <w:p w14:paraId="134D439F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ily assessment for central line removal</w:t>
            </w:r>
          </w:p>
        </w:tc>
        <w:tc>
          <w:tcPr>
            <w:tcW w:w="454" w:type="dxa"/>
            <w:vAlign w:val="bottom"/>
          </w:tcPr>
          <w:p w14:paraId="1627EC6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14A4E36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14B4411B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6232711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442A4A3D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256EE4C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2A4C2966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46DCE5E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236BA89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742F065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4B120F0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0ED6F24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67198839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598BEB44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3" w:type="dxa"/>
            <w:vAlign w:val="bottom"/>
          </w:tcPr>
          <w:p w14:paraId="67CD7381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F5E20" w14:paraId="07BBC258" w14:textId="77777777" w:rsidTr="008F5E20">
        <w:tc>
          <w:tcPr>
            <w:tcW w:w="592" w:type="dxa"/>
            <w:vAlign w:val="bottom"/>
          </w:tcPr>
          <w:p w14:paraId="3D520D78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95" w:type="dxa"/>
            <w:vAlign w:val="bottom"/>
          </w:tcPr>
          <w:p w14:paraId="0FDB8E49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CVC insertion site is assessed once every shift (for signs of infection) </w:t>
            </w:r>
          </w:p>
        </w:tc>
        <w:tc>
          <w:tcPr>
            <w:tcW w:w="454" w:type="dxa"/>
            <w:vAlign w:val="bottom"/>
          </w:tcPr>
          <w:p w14:paraId="74EE4A4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74A3813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3FA21B7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49037187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242719B8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0B125AE0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5A34EB3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3B314EE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6DAD32F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2889CE6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49C1268E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4" w:type="dxa"/>
            <w:vAlign w:val="bottom"/>
          </w:tcPr>
          <w:p w14:paraId="11F0F233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6388557C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4" w:type="dxa"/>
            <w:vAlign w:val="bottom"/>
          </w:tcPr>
          <w:p w14:paraId="0044506A" w14:textId="77777777" w:rsidR="00513685" w:rsidRDefault="00513685" w:rsidP="008F5E2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3" w:type="dxa"/>
            <w:vAlign w:val="bottom"/>
          </w:tcPr>
          <w:p w14:paraId="57CDA83B" w14:textId="77777777" w:rsidR="00513685" w:rsidRDefault="00513685" w:rsidP="0051368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491B62D7" w14:textId="77777777" w:rsidR="004F5E6E" w:rsidRDefault="004F5E6E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3AABA6C6" w14:textId="77777777" w:rsidR="004F5E6E" w:rsidRDefault="004F5E6E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6629DD82" w14:textId="77777777" w:rsidR="004F5E6E" w:rsidRDefault="004F5E6E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6F23AD6C" w14:textId="77777777" w:rsidR="004F5E6E" w:rsidRDefault="004F5E6E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46C10956" w14:textId="77777777" w:rsidR="00125766" w:rsidRDefault="00125766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769000E1" w14:textId="77777777" w:rsidR="00125766" w:rsidRDefault="00125766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0D7EB360" w14:textId="77777777" w:rsidR="00125766" w:rsidRDefault="00125766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50B41243" w14:textId="77777777" w:rsidR="00125766" w:rsidRDefault="00125766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272D6A82" w14:textId="77777777" w:rsidR="00125766" w:rsidRDefault="00125766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145BD2B9" w14:textId="77777777" w:rsidR="00125766" w:rsidRDefault="00125766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21AFC05A" w14:textId="77777777" w:rsidR="00125766" w:rsidRDefault="00125766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6E72F88F" w14:textId="77777777" w:rsidR="00125766" w:rsidRDefault="00125766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4BB68B2C" w14:textId="77777777" w:rsidR="00125766" w:rsidRDefault="00125766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3505EF53" w14:textId="77777777" w:rsidR="00125766" w:rsidRDefault="00125766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3FBB22E9" w14:textId="77777777" w:rsidR="00125766" w:rsidRDefault="00125766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093723BB" w14:textId="77777777" w:rsidR="00125766" w:rsidRDefault="00125766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236283AB" w14:textId="77777777" w:rsidR="00125766" w:rsidRDefault="00125766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1561FC95" w14:textId="77777777" w:rsidR="00125766" w:rsidRDefault="00125766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6B23A237" w14:textId="77777777" w:rsidR="00125766" w:rsidRDefault="00125766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5112F9C3" w14:textId="77777777" w:rsidR="00125766" w:rsidRDefault="00125766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60048953" w14:textId="77777777" w:rsidR="00125766" w:rsidRDefault="00125766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29152D0A" w14:textId="77777777" w:rsidR="00513685" w:rsidRDefault="004F5E6E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  <w:r>
        <w:rPr>
          <w:rFonts w:ascii="Times New Roman" w:eastAsia="Times" w:hAnsi="Times New Roman" w:cs="Times New Roman"/>
          <w:i/>
          <w:sz w:val="24"/>
          <w:szCs w:val="24"/>
        </w:rPr>
        <w:t xml:space="preserve">Observation </w:t>
      </w:r>
      <w:r w:rsidR="00125766">
        <w:rPr>
          <w:rFonts w:ascii="Times New Roman" w:eastAsia="Times" w:hAnsi="Times New Roman" w:cs="Times New Roman"/>
          <w:i/>
          <w:sz w:val="24"/>
          <w:szCs w:val="24"/>
        </w:rPr>
        <w:t>sample sheet</w:t>
      </w:r>
    </w:p>
    <w:p w14:paraId="2C6DA416" w14:textId="77777777" w:rsidR="004F5E6E" w:rsidRDefault="004F5E6E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053CB677" w14:textId="12548A46" w:rsidR="004F5E6E" w:rsidRDefault="004F5E6E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  <w:r>
        <w:rPr>
          <w:rFonts w:ascii="Times New Roman" w:eastAsia="Times" w:hAnsi="Times New Roman" w:cs="Times New Roman"/>
          <w:i/>
          <w:sz w:val="24"/>
          <w:szCs w:val="24"/>
        </w:rPr>
        <w:t>Part I</w:t>
      </w:r>
      <w:r w:rsidR="007002C7">
        <w:rPr>
          <w:rFonts w:ascii="Times New Roman" w:eastAsia="Times" w:hAnsi="Times New Roman" w:cs="Times New Roman"/>
          <w:i/>
          <w:sz w:val="24"/>
          <w:szCs w:val="24"/>
        </w:rPr>
        <w:t>.</w:t>
      </w:r>
      <w:r>
        <w:rPr>
          <w:rFonts w:ascii="Times New Roman" w:eastAsia="Times" w:hAnsi="Times New Roman" w:cs="Times New Roman"/>
          <w:i/>
          <w:sz w:val="24"/>
          <w:szCs w:val="24"/>
        </w:rPr>
        <w:t xml:space="preserve"> Patient notes/Nurse rep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5670"/>
        <w:gridCol w:w="1276"/>
        <w:gridCol w:w="1523"/>
      </w:tblGrid>
      <w:tr w:rsidR="004F5E6E" w14:paraId="78D8A88E" w14:textId="77777777" w:rsidTr="004F5E6E">
        <w:tc>
          <w:tcPr>
            <w:tcW w:w="817" w:type="dxa"/>
          </w:tcPr>
          <w:p w14:paraId="053097E0" w14:textId="288E197D" w:rsidR="004F5E6E" w:rsidRDefault="00000000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45"/>
                <w:id w:val="1005953401"/>
              </w:sdtPr>
              <w:sdtContent>
                <w:sdt>
                  <w:sdtPr>
                    <w:tag w:val="goog_rdk_144"/>
                    <w:id w:val="1005953402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 xml:space="preserve">S. </w:t>
                    </w:r>
                    <w:r w:rsidR="007002C7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n</w:t>
                    </w:r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o.</w:t>
                    </w:r>
                  </w:sdtContent>
                </w:sdt>
              </w:sdtContent>
            </w:sdt>
          </w:p>
        </w:tc>
        <w:tc>
          <w:tcPr>
            <w:tcW w:w="5670" w:type="dxa"/>
          </w:tcPr>
          <w:sdt>
            <w:sdtPr>
              <w:tag w:val="goog_rdk_147"/>
              <w:id w:val="1005953403"/>
            </w:sdtPr>
            <w:sdtContent>
              <w:p w14:paraId="343F1909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46"/>
                    <w:id w:val="1005953404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Interventions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149"/>
              <w:id w:val="1005953405"/>
            </w:sdtPr>
            <w:sdtContent>
              <w:p w14:paraId="73B02BA2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48"/>
                    <w:id w:val="1005953406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 xml:space="preserve">Yes </w:t>
                    </w:r>
                  </w:sdtContent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151"/>
              <w:id w:val="1005953407"/>
            </w:sdtPr>
            <w:sdtContent>
              <w:p w14:paraId="4886DCFD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50"/>
                    <w:id w:val="1005953408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No</w:t>
                    </w:r>
                  </w:sdtContent>
                </w:sdt>
              </w:p>
            </w:sdtContent>
          </w:sdt>
        </w:tc>
      </w:tr>
      <w:tr w:rsidR="004F5E6E" w14:paraId="73C73324" w14:textId="77777777" w:rsidTr="004F5E6E">
        <w:tc>
          <w:tcPr>
            <w:tcW w:w="817" w:type="dxa"/>
          </w:tcPr>
          <w:p w14:paraId="2AC736D7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0" w:type="dxa"/>
          </w:tcPr>
          <w:sdt>
            <w:sdtPr>
              <w:tag w:val="goog_rdk_172"/>
              <w:id w:val="1005953411"/>
            </w:sdtPr>
            <w:sdtContent>
              <w:p w14:paraId="378F9545" w14:textId="6F7AFC67" w:rsidR="004F5E6E" w:rsidRDefault="00000000" w:rsidP="004F5E6E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71"/>
                    <w:id w:val="1005953412"/>
                  </w:sdtPr>
                  <w:sdtContent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>Patients requiring continued intubation &gt;12 hours are provided oral care 6 hourly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174"/>
              <w:id w:val="1005953413"/>
            </w:sdtPr>
            <w:sdtContent>
              <w:p w14:paraId="1A5E56A1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73"/>
                    <w:id w:val="1005953414"/>
                  </w:sdtPr>
                  <w:sdtContent/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176"/>
              <w:id w:val="1005953415"/>
            </w:sdtPr>
            <w:sdtContent>
              <w:p w14:paraId="302E1ACF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75"/>
                    <w:id w:val="1005953416"/>
                  </w:sdtPr>
                  <w:sdtContent/>
                </w:sdt>
              </w:p>
            </w:sdtContent>
          </w:sdt>
        </w:tc>
      </w:tr>
      <w:tr w:rsidR="004F5E6E" w14:paraId="371B5BDF" w14:textId="77777777" w:rsidTr="004F5E6E">
        <w:tc>
          <w:tcPr>
            <w:tcW w:w="817" w:type="dxa"/>
          </w:tcPr>
          <w:p w14:paraId="3C01D1E8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0" w:type="dxa"/>
            <w:vAlign w:val="bottom"/>
          </w:tcPr>
          <w:sdt>
            <w:sdtPr>
              <w:tag w:val="goog_rdk_197"/>
              <w:id w:val="1005953419"/>
            </w:sdtPr>
            <w:sdtContent>
              <w:p w14:paraId="2CDE856D" w14:textId="77777777" w:rsidR="004F5E6E" w:rsidRDefault="00000000" w:rsidP="004F5E6E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196"/>
                    <w:id w:val="1005953420"/>
                  </w:sdtPr>
                  <w:sdtContent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>Patient (if appropriate post gestational age) admitted to the ICU is bathed/sponged with chlorhexidine solution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199"/>
              <w:id w:val="1005953421"/>
            </w:sdtPr>
            <w:sdtContent>
              <w:p w14:paraId="6FB17FC2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98"/>
                    <w:id w:val="1005953422"/>
                  </w:sdtPr>
                  <w:sdtContent/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201"/>
              <w:id w:val="1005953423"/>
            </w:sdtPr>
            <w:sdtContent>
              <w:p w14:paraId="077F3B87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200"/>
                    <w:id w:val="1005953424"/>
                  </w:sdtPr>
                  <w:sdtContent/>
                </w:sdt>
              </w:p>
            </w:sdtContent>
          </w:sdt>
        </w:tc>
      </w:tr>
      <w:tr w:rsidR="004F5E6E" w14:paraId="16FB7532" w14:textId="77777777" w:rsidTr="004F5E6E">
        <w:tc>
          <w:tcPr>
            <w:tcW w:w="817" w:type="dxa"/>
          </w:tcPr>
          <w:p w14:paraId="2FA04BD6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0" w:type="dxa"/>
            <w:vAlign w:val="bottom"/>
          </w:tcPr>
          <w:sdt>
            <w:sdtPr>
              <w:tag w:val="goog_rdk_222"/>
              <w:id w:val="1005953427"/>
            </w:sdtPr>
            <w:sdtContent>
              <w:p w14:paraId="338A11B5" w14:textId="77777777" w:rsidR="004F5E6E" w:rsidRDefault="00000000" w:rsidP="004F5E6E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221"/>
                    <w:id w:val="1005953428"/>
                  </w:sdtPr>
                  <w:sdtContent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>Patient (if appropriate post gestational age) admitted to the ICU is bathed/sponged with chlorhexidine solution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224"/>
              <w:id w:val="1005953429"/>
            </w:sdtPr>
            <w:sdtContent>
              <w:p w14:paraId="52D612BC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223"/>
                    <w:id w:val="1005953430"/>
                  </w:sdtPr>
                  <w:sdtContent/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226"/>
              <w:id w:val="1005953431"/>
            </w:sdtPr>
            <w:sdtContent>
              <w:p w14:paraId="7999A929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225"/>
                    <w:id w:val="1005953432"/>
                  </w:sdtPr>
                  <w:sdtContent/>
                </w:sdt>
              </w:p>
            </w:sdtContent>
          </w:sdt>
        </w:tc>
      </w:tr>
      <w:tr w:rsidR="004F5E6E" w14:paraId="2C331F20" w14:textId="77777777" w:rsidTr="004F5E6E">
        <w:tc>
          <w:tcPr>
            <w:tcW w:w="817" w:type="dxa"/>
          </w:tcPr>
          <w:p w14:paraId="47CBB6D6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0" w:type="dxa"/>
            <w:vAlign w:val="bottom"/>
          </w:tcPr>
          <w:sdt>
            <w:sdtPr>
              <w:tag w:val="goog_rdk_247"/>
              <w:id w:val="1005953435"/>
            </w:sdtPr>
            <w:sdtContent>
              <w:p w14:paraId="6D320801" w14:textId="77777777" w:rsidR="004F5E6E" w:rsidRDefault="00000000" w:rsidP="004F5E6E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246"/>
                    <w:id w:val="1005953436"/>
                  </w:sdtPr>
                  <w:sdtContent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>The whole body surface except for the face, surgical wound and drain tube sites is cleaned in sequence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249"/>
              <w:id w:val="1005953437"/>
            </w:sdtPr>
            <w:sdtContent>
              <w:p w14:paraId="336A0D85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248"/>
                    <w:id w:val="1005953438"/>
                  </w:sdtPr>
                  <w:sdtContent/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251"/>
              <w:id w:val="1005953439"/>
            </w:sdtPr>
            <w:sdtContent>
              <w:p w14:paraId="0695643D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250"/>
                    <w:id w:val="1005953440"/>
                  </w:sdtPr>
                  <w:sdtContent/>
                </w:sdt>
              </w:p>
            </w:sdtContent>
          </w:sdt>
        </w:tc>
      </w:tr>
      <w:tr w:rsidR="004F5E6E" w14:paraId="2DDB6988" w14:textId="77777777" w:rsidTr="004F5E6E">
        <w:tc>
          <w:tcPr>
            <w:tcW w:w="817" w:type="dxa"/>
          </w:tcPr>
          <w:p w14:paraId="403DD37C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0" w:type="dxa"/>
            <w:vAlign w:val="bottom"/>
          </w:tcPr>
          <w:sdt>
            <w:sdtPr>
              <w:tag w:val="goog_rdk_272"/>
              <w:id w:val="1005953443"/>
            </w:sdtPr>
            <w:sdtContent>
              <w:p w14:paraId="1EE7131E" w14:textId="3AE6A342" w:rsidR="004F5E6E" w:rsidRDefault="00000000" w:rsidP="004F5E6E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271"/>
                    <w:id w:val="1005953444"/>
                  </w:sdtPr>
                  <w:sdtContent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>ETT cuff pressure is maintained &gt;20 cmH</w:t>
                    </w:r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  <w:vertAlign w:val="subscript"/>
                      </w:rPr>
                      <w:t>2</w:t>
                    </w:r>
                    <w:r w:rsidR="007002C7">
                      <w:rPr>
                        <w:rFonts w:ascii="Times" w:eastAsia="Times" w:hAnsi="Times" w:cs="Times"/>
                        <w:sz w:val="16"/>
                        <w:szCs w:val="16"/>
                      </w:rPr>
                      <w:t>O</w:t>
                    </w:r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 xml:space="preserve"> &amp; &lt;30 cmH</w:t>
                    </w:r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  <w:vertAlign w:val="subscript"/>
                      </w:rPr>
                      <w:t>2</w:t>
                    </w:r>
                    <w:r w:rsidR="007002C7">
                      <w:rPr>
                        <w:rFonts w:ascii="Times" w:eastAsia="Times" w:hAnsi="Times" w:cs="Times"/>
                        <w:sz w:val="16"/>
                        <w:szCs w:val="16"/>
                      </w:rPr>
                      <w:t>O</w:t>
                    </w:r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 xml:space="preserve"> with </w:t>
                    </w:r>
                    <w:r w:rsidR="007002C7">
                      <w:rPr>
                        <w:rFonts w:ascii="Times" w:eastAsia="Times" w:hAnsi="Times" w:cs="Times"/>
                        <w:sz w:val="16"/>
                        <w:szCs w:val="16"/>
                      </w:rPr>
                      <w:t>n</w:t>
                    </w:r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>o/minimal leak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274"/>
              <w:id w:val="1005953445"/>
            </w:sdtPr>
            <w:sdtContent>
              <w:p w14:paraId="21D51BED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273"/>
                    <w:id w:val="1005953446"/>
                  </w:sdtPr>
                  <w:sdtContent/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276"/>
              <w:id w:val="1005953447"/>
            </w:sdtPr>
            <w:sdtContent>
              <w:p w14:paraId="079D0527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275"/>
                    <w:id w:val="1005953448"/>
                  </w:sdtPr>
                  <w:sdtContent/>
                </w:sdt>
              </w:p>
            </w:sdtContent>
          </w:sdt>
        </w:tc>
      </w:tr>
      <w:tr w:rsidR="004F5E6E" w14:paraId="6B54D9BD" w14:textId="77777777" w:rsidTr="004F5E6E">
        <w:tc>
          <w:tcPr>
            <w:tcW w:w="817" w:type="dxa"/>
          </w:tcPr>
          <w:p w14:paraId="556C615E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0" w:type="dxa"/>
            <w:vAlign w:val="bottom"/>
          </w:tcPr>
          <w:sdt>
            <w:sdtPr>
              <w:tag w:val="goog_rdk_297"/>
              <w:id w:val="1005953451"/>
            </w:sdtPr>
            <w:sdtContent>
              <w:p w14:paraId="39E0409F" w14:textId="77777777" w:rsidR="004F5E6E" w:rsidRDefault="00000000" w:rsidP="004F5E6E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296"/>
                    <w:id w:val="1005953452"/>
                  </w:sdtPr>
                  <w:sdtContent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>ETT cuff pressure is monitored in each shift in addition to following intubation, after manipulation or adjustment of the endotracheal tube, and when clinically indicated for an air leak or a loss of tidal volume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299"/>
              <w:id w:val="1005953453"/>
            </w:sdtPr>
            <w:sdtContent>
              <w:p w14:paraId="6B1BD5B2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298"/>
                    <w:id w:val="1005953454"/>
                  </w:sdtPr>
                  <w:sdtContent/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301"/>
              <w:id w:val="1005953455"/>
            </w:sdtPr>
            <w:sdtContent>
              <w:p w14:paraId="25E207E0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300"/>
                    <w:id w:val="1005953456"/>
                  </w:sdtPr>
                  <w:sdtContent/>
                </w:sdt>
              </w:p>
            </w:sdtContent>
          </w:sdt>
        </w:tc>
      </w:tr>
      <w:tr w:rsidR="004F5E6E" w14:paraId="7F0959B2" w14:textId="77777777" w:rsidTr="004F5E6E">
        <w:tc>
          <w:tcPr>
            <w:tcW w:w="817" w:type="dxa"/>
          </w:tcPr>
          <w:p w14:paraId="31321ECC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0" w:type="dxa"/>
            <w:vAlign w:val="bottom"/>
          </w:tcPr>
          <w:sdt>
            <w:sdtPr>
              <w:tag w:val="goog_rdk_322"/>
              <w:id w:val="1005953459"/>
            </w:sdtPr>
            <w:sdtContent>
              <w:p w14:paraId="6AD44AC1" w14:textId="77777777" w:rsidR="004F5E6E" w:rsidRDefault="00000000" w:rsidP="004F5E6E">
                <w:pPr>
                  <w:spacing w:line="276" w:lineRule="auto"/>
                  <w:rPr>
                    <w:rFonts w:ascii="Times" w:eastAsia="Times" w:hAnsi="Times" w:cs="Times"/>
                    <w:color w:val="333333"/>
                    <w:sz w:val="16"/>
                    <w:szCs w:val="16"/>
                  </w:rPr>
                </w:pPr>
                <w:sdt>
                  <w:sdtPr>
                    <w:tag w:val="goog_rdk_321"/>
                    <w:id w:val="1005953460"/>
                  </w:sdtPr>
                  <w:sdtContent>
                    <w:r w:rsidR="004F5E6E">
                      <w:rPr>
                        <w:rFonts w:ascii="Times" w:eastAsia="Times" w:hAnsi="Times" w:cs="Times"/>
                        <w:color w:val="333333"/>
                        <w:sz w:val="16"/>
                        <w:szCs w:val="16"/>
                      </w:rPr>
                      <w:t>Nebulizing pediatric patients with 3% hypertonic saline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324"/>
              <w:id w:val="1005953461"/>
            </w:sdtPr>
            <w:sdtContent>
              <w:p w14:paraId="6D44B55D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323"/>
                    <w:id w:val="1005953462"/>
                  </w:sdtPr>
                  <w:sdtContent/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326"/>
              <w:id w:val="1005953463"/>
            </w:sdtPr>
            <w:sdtContent>
              <w:p w14:paraId="7FEE964F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325"/>
                    <w:id w:val="1005953464"/>
                  </w:sdtPr>
                  <w:sdtContent/>
                </w:sdt>
              </w:p>
            </w:sdtContent>
          </w:sdt>
        </w:tc>
      </w:tr>
      <w:tr w:rsidR="004F5E6E" w14:paraId="52D91471" w14:textId="77777777" w:rsidTr="004F5E6E">
        <w:tc>
          <w:tcPr>
            <w:tcW w:w="817" w:type="dxa"/>
          </w:tcPr>
          <w:p w14:paraId="24C2EB64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0" w:type="dxa"/>
            <w:vAlign w:val="bottom"/>
          </w:tcPr>
          <w:sdt>
            <w:sdtPr>
              <w:tag w:val="goog_rdk_347"/>
              <w:id w:val="1005953467"/>
            </w:sdtPr>
            <w:sdtContent>
              <w:p w14:paraId="64CD1A31" w14:textId="77777777" w:rsidR="004F5E6E" w:rsidRDefault="00000000" w:rsidP="004F5E6E">
                <w:pPr>
                  <w:spacing w:line="276" w:lineRule="auto"/>
                  <w:rPr>
                    <w:rFonts w:ascii="Times" w:eastAsia="Times" w:hAnsi="Times" w:cs="Times"/>
                    <w:color w:val="333333"/>
                    <w:sz w:val="16"/>
                    <w:szCs w:val="16"/>
                  </w:rPr>
                </w:pPr>
                <w:sdt>
                  <w:sdtPr>
                    <w:tag w:val="goog_rdk_346"/>
                    <w:id w:val="1005953468"/>
                  </w:sdtPr>
                  <w:sdtContent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>The ventilator-humidification device is routinely inspected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349"/>
              <w:id w:val="1005953469"/>
            </w:sdtPr>
            <w:sdtContent>
              <w:p w14:paraId="2B72B2DA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348"/>
                    <w:id w:val="1005953470"/>
                  </w:sdtPr>
                  <w:sdtContent/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351"/>
              <w:id w:val="1005953471"/>
            </w:sdtPr>
            <w:sdtContent>
              <w:p w14:paraId="6A4421FF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350"/>
                    <w:id w:val="1005953472"/>
                  </w:sdtPr>
                  <w:sdtContent/>
                </w:sdt>
              </w:p>
            </w:sdtContent>
          </w:sdt>
        </w:tc>
      </w:tr>
      <w:tr w:rsidR="004F5E6E" w14:paraId="42D22908" w14:textId="77777777" w:rsidTr="004F5E6E">
        <w:tc>
          <w:tcPr>
            <w:tcW w:w="817" w:type="dxa"/>
          </w:tcPr>
          <w:p w14:paraId="6CF226F6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0" w:type="dxa"/>
          </w:tcPr>
          <w:sdt>
            <w:sdtPr>
              <w:tag w:val="goog_rdk_372"/>
              <w:id w:val="1005953475"/>
            </w:sdtPr>
            <w:sdtContent>
              <w:p w14:paraId="20CDAB7F" w14:textId="77777777" w:rsidR="004F5E6E" w:rsidRDefault="00000000" w:rsidP="004F5E6E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371"/>
                    <w:id w:val="1005953476"/>
                  </w:sdtPr>
                  <w:sdtContent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>Patients’ position (if not contraindicated) is changed two hourly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374"/>
              <w:id w:val="1005953477"/>
            </w:sdtPr>
            <w:sdtContent>
              <w:p w14:paraId="0D38F1FE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373"/>
                    <w:id w:val="1005953478"/>
                  </w:sdtPr>
                  <w:sdtContent/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376"/>
              <w:id w:val="1005953479"/>
            </w:sdtPr>
            <w:sdtContent>
              <w:p w14:paraId="5CA8625B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375"/>
                    <w:id w:val="1005953480"/>
                  </w:sdtPr>
                  <w:sdtContent/>
                </w:sdt>
              </w:p>
            </w:sdtContent>
          </w:sdt>
        </w:tc>
      </w:tr>
      <w:tr w:rsidR="004F5E6E" w14:paraId="69AB4F4A" w14:textId="77777777" w:rsidTr="004F5E6E">
        <w:tc>
          <w:tcPr>
            <w:tcW w:w="817" w:type="dxa"/>
          </w:tcPr>
          <w:p w14:paraId="137CE7EF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70" w:type="dxa"/>
            <w:vAlign w:val="bottom"/>
          </w:tcPr>
          <w:sdt>
            <w:sdtPr>
              <w:tag w:val="goog_rdk_397"/>
              <w:id w:val="1005953483"/>
            </w:sdtPr>
            <w:sdtContent>
              <w:p w14:paraId="39DA6F00" w14:textId="77777777" w:rsidR="004F5E6E" w:rsidRDefault="00000000" w:rsidP="004F5E6E">
                <w:pPr>
                  <w:rPr>
                    <w:rFonts w:ascii="Times New Roman" w:eastAsia="Times New Roman" w:hAnsi="Times New Roman" w:cs="Times New Roman"/>
                    <w:i/>
                    <w:sz w:val="24"/>
                    <w:szCs w:val="24"/>
                  </w:rPr>
                </w:pPr>
                <w:sdt>
                  <w:sdtPr>
                    <w:tag w:val="goog_rdk_396"/>
                    <w:id w:val="1005953484"/>
                  </w:sdtPr>
                  <w:sdtContent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>Daily assessment for central line removal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399"/>
              <w:id w:val="1005953485"/>
            </w:sdtPr>
            <w:sdtContent>
              <w:p w14:paraId="0BE12F2A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398"/>
                    <w:id w:val="1005953486"/>
                  </w:sdtPr>
                  <w:sdtContent/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401"/>
              <w:id w:val="1005953487"/>
            </w:sdtPr>
            <w:sdtContent>
              <w:p w14:paraId="58DB21C4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400"/>
                    <w:id w:val="1005953488"/>
                  </w:sdtPr>
                  <w:sdtContent/>
                </w:sdt>
              </w:p>
            </w:sdtContent>
          </w:sdt>
        </w:tc>
      </w:tr>
      <w:tr w:rsidR="004F5E6E" w14:paraId="1E31F871" w14:textId="77777777" w:rsidTr="004F5E6E">
        <w:tc>
          <w:tcPr>
            <w:tcW w:w="817" w:type="dxa"/>
          </w:tcPr>
          <w:p w14:paraId="6C0DCA15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70" w:type="dxa"/>
            <w:vAlign w:val="bottom"/>
          </w:tcPr>
          <w:sdt>
            <w:sdtPr>
              <w:tag w:val="goog_rdk_422"/>
              <w:id w:val="1005953491"/>
            </w:sdtPr>
            <w:sdtContent>
              <w:p w14:paraId="680E7FA9" w14:textId="77777777" w:rsidR="004F5E6E" w:rsidRDefault="00000000" w:rsidP="004F5E6E">
                <w:pPr>
                  <w:rPr>
                    <w:rFonts w:ascii="Times New Roman" w:eastAsia="Times New Roman" w:hAnsi="Times New Roman" w:cs="Times New Roman"/>
                    <w:i/>
                    <w:sz w:val="24"/>
                    <w:szCs w:val="24"/>
                  </w:rPr>
                </w:pPr>
                <w:sdt>
                  <w:sdtPr>
                    <w:tag w:val="goog_rdk_421"/>
                    <w:id w:val="1005953492"/>
                  </w:sdtPr>
                  <w:sdtContent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 xml:space="preserve">The central line insertion site is assessed once every shift (for signs of infection) 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424"/>
              <w:id w:val="1005953493"/>
            </w:sdtPr>
            <w:sdtContent>
              <w:p w14:paraId="0F44764D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423"/>
                    <w:id w:val="1005953494"/>
                  </w:sdtPr>
                  <w:sdtContent/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426"/>
              <w:id w:val="1005953495"/>
            </w:sdtPr>
            <w:sdtContent>
              <w:p w14:paraId="507B1DC5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425"/>
                    <w:id w:val="1005953496"/>
                    <w:showingPlcHdr/>
                  </w:sdtPr>
                  <w:sdtContent>
                    <w:r w:rsidR="004F5E6E">
                      <w:t xml:space="preserve">     </w:t>
                    </w:r>
                  </w:sdtContent>
                </w:sdt>
              </w:p>
            </w:sdtContent>
          </w:sdt>
        </w:tc>
      </w:tr>
    </w:tbl>
    <w:p w14:paraId="7E14D3C6" w14:textId="77777777" w:rsidR="004F5E6E" w:rsidRDefault="004F5E6E" w:rsidP="004F5E6E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000D5323" w14:textId="5FC85337" w:rsidR="004F5E6E" w:rsidRDefault="004F5E6E" w:rsidP="004F5E6E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  <w:r>
        <w:rPr>
          <w:rFonts w:ascii="Times New Roman" w:eastAsia="Times" w:hAnsi="Times New Roman" w:cs="Times New Roman"/>
          <w:i/>
          <w:sz w:val="24"/>
          <w:szCs w:val="24"/>
        </w:rPr>
        <w:t>Part II</w:t>
      </w:r>
      <w:r w:rsidR="007002C7">
        <w:rPr>
          <w:rFonts w:ascii="Times New Roman" w:eastAsia="Times" w:hAnsi="Times New Roman" w:cs="Times New Roman"/>
          <w:i/>
          <w:sz w:val="24"/>
          <w:szCs w:val="24"/>
        </w:rPr>
        <w:t>.</w:t>
      </w:r>
      <w:r>
        <w:rPr>
          <w:rFonts w:ascii="Times New Roman" w:eastAsia="Times" w:hAnsi="Times New Roman" w:cs="Times New Roman"/>
          <w:i/>
          <w:sz w:val="24"/>
          <w:szCs w:val="24"/>
        </w:rPr>
        <w:t xml:space="preserve"> Bedside observ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5670"/>
        <w:gridCol w:w="1276"/>
        <w:gridCol w:w="1523"/>
      </w:tblGrid>
      <w:tr w:rsidR="004F5E6E" w14:paraId="5E1BE574" w14:textId="77777777" w:rsidTr="004F5E6E">
        <w:tc>
          <w:tcPr>
            <w:tcW w:w="817" w:type="dxa"/>
          </w:tcPr>
          <w:p w14:paraId="1A3B111A" w14:textId="243666FF" w:rsidR="004F5E6E" w:rsidRDefault="00000000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45"/>
                <w:id w:val="1005953922"/>
              </w:sdtPr>
              <w:sdtContent>
                <w:sdt>
                  <w:sdtPr>
                    <w:tag w:val="goog_rdk_144"/>
                    <w:id w:val="1005953923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 xml:space="preserve">S. </w:t>
                    </w:r>
                    <w:r w:rsidR="007002C7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n</w:t>
                    </w:r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o.</w:t>
                    </w:r>
                  </w:sdtContent>
                </w:sdt>
              </w:sdtContent>
            </w:sdt>
          </w:p>
        </w:tc>
        <w:tc>
          <w:tcPr>
            <w:tcW w:w="5670" w:type="dxa"/>
          </w:tcPr>
          <w:sdt>
            <w:sdtPr>
              <w:tag w:val="goog_rdk_147"/>
              <w:id w:val="1005953924"/>
            </w:sdtPr>
            <w:sdtContent>
              <w:p w14:paraId="670BCC70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46"/>
                    <w:id w:val="1005953925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Interventions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149"/>
              <w:id w:val="1005953926"/>
            </w:sdtPr>
            <w:sdtContent>
              <w:p w14:paraId="4AAEE2CF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48"/>
                    <w:id w:val="1005953927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 xml:space="preserve">Yes </w:t>
                    </w:r>
                  </w:sdtContent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151"/>
              <w:id w:val="1005953928"/>
            </w:sdtPr>
            <w:sdtContent>
              <w:p w14:paraId="32400C12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50"/>
                    <w:id w:val="1005953929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No</w:t>
                    </w:r>
                  </w:sdtContent>
                </w:sdt>
              </w:p>
            </w:sdtContent>
          </w:sdt>
        </w:tc>
      </w:tr>
      <w:tr w:rsidR="004F5E6E" w14:paraId="63BFF53C" w14:textId="77777777" w:rsidTr="004F5E6E">
        <w:tc>
          <w:tcPr>
            <w:tcW w:w="817" w:type="dxa"/>
          </w:tcPr>
          <w:p w14:paraId="6F3E87F4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0" w:type="dxa"/>
          </w:tcPr>
          <w:sdt>
            <w:sdtPr>
              <w:tag w:val="goog_rdk_180"/>
              <w:id w:val="1005954267"/>
            </w:sdtPr>
            <w:sdtContent>
              <w:p w14:paraId="4CF27C4C" w14:textId="77777777" w:rsidR="004F5E6E" w:rsidRDefault="00000000" w:rsidP="004F5E6E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79"/>
                    <w:id w:val="1005954268"/>
                  </w:sdtPr>
                  <w:sdtContent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>A Sanitizer bottle is available near each patient’s bed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174"/>
              <w:id w:val="1005953932"/>
            </w:sdtPr>
            <w:sdtContent>
              <w:p w14:paraId="0D9755BD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73"/>
                    <w:id w:val="1005953933"/>
                  </w:sdtPr>
                  <w:sdtContent/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176"/>
              <w:id w:val="1005953934"/>
            </w:sdtPr>
            <w:sdtContent>
              <w:p w14:paraId="01C0FD3E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75"/>
                    <w:id w:val="1005953935"/>
                    <w:showingPlcHdr/>
                  </w:sdtPr>
                  <w:sdtContent>
                    <w:r w:rsidR="004F5E6E">
                      <w:t xml:space="preserve">     </w:t>
                    </w:r>
                  </w:sdtContent>
                </w:sdt>
              </w:p>
            </w:sdtContent>
          </w:sdt>
        </w:tc>
      </w:tr>
      <w:tr w:rsidR="004F5E6E" w14:paraId="5612A67A" w14:textId="77777777" w:rsidTr="004F5E6E">
        <w:tc>
          <w:tcPr>
            <w:tcW w:w="817" w:type="dxa"/>
          </w:tcPr>
          <w:p w14:paraId="562FE41A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0" w:type="dxa"/>
            <w:vAlign w:val="bottom"/>
          </w:tcPr>
          <w:sdt>
            <w:sdtPr>
              <w:tag w:val="goog_rdk_205"/>
              <w:id w:val="1005954269"/>
            </w:sdtPr>
            <w:sdtContent>
              <w:p w14:paraId="064E9A1B" w14:textId="77777777" w:rsidR="004F5E6E" w:rsidRDefault="00000000" w:rsidP="004F5E6E">
                <w:pPr>
                  <w:spacing w:line="276" w:lineRule="auto"/>
                  <w:rPr>
                    <w:rFonts w:ascii="Times" w:eastAsia="Times" w:hAnsi="Times" w:cs="Times"/>
                    <w:color w:val="333333"/>
                    <w:sz w:val="16"/>
                    <w:szCs w:val="16"/>
                  </w:rPr>
                </w:pPr>
                <w:sdt>
                  <w:sdtPr>
                    <w:tag w:val="goog_rdk_204"/>
                    <w:id w:val="1005954270"/>
                  </w:sdtPr>
                  <w:sdtContent>
                    <w:r w:rsidR="004F5E6E">
                      <w:rPr>
                        <w:rFonts w:ascii="Times" w:eastAsia="Times" w:hAnsi="Times" w:cs="Times"/>
                        <w:color w:val="333333"/>
                        <w:sz w:val="16"/>
                        <w:szCs w:val="16"/>
                      </w:rPr>
                      <w:t>Hypertonic sodium chloride 3% solution is delivered to the ventilator by placing a T-piece connector into the inspiratory arm of the respiratory circuit around 20</w:t>
                    </w:r>
                    <w:r w:rsidR="004F5E6E">
                      <w:rPr>
                        <w:rFonts w:ascii="Times New Roman" w:eastAsia="Times New Roman" w:hAnsi="Times New Roman" w:cs="Times New Roman"/>
                        <w:color w:val="333333"/>
                        <w:sz w:val="16"/>
                        <w:szCs w:val="16"/>
                      </w:rPr>
                      <w:t> </w:t>
                    </w:r>
                    <w:r w:rsidR="004F5E6E">
                      <w:rPr>
                        <w:rFonts w:ascii="Times" w:eastAsia="Times" w:hAnsi="Times" w:cs="Times"/>
                        <w:color w:val="333333"/>
                        <w:sz w:val="16"/>
                        <w:szCs w:val="16"/>
                      </w:rPr>
                      <w:t>cm from the endotracheal tube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199"/>
              <w:id w:val="1005953938"/>
            </w:sdtPr>
            <w:sdtContent>
              <w:p w14:paraId="107ABD6D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98"/>
                    <w:id w:val="1005953939"/>
                  </w:sdtPr>
                  <w:sdtContent/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201"/>
              <w:id w:val="1005953940"/>
            </w:sdtPr>
            <w:sdtContent>
              <w:p w14:paraId="4FC1BA3D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200"/>
                    <w:id w:val="1005953941"/>
                  </w:sdtPr>
                  <w:sdtContent/>
                </w:sdt>
              </w:p>
            </w:sdtContent>
          </w:sdt>
        </w:tc>
      </w:tr>
      <w:tr w:rsidR="004F5E6E" w14:paraId="6621ACEF" w14:textId="77777777" w:rsidTr="004F5E6E">
        <w:tc>
          <w:tcPr>
            <w:tcW w:w="817" w:type="dxa"/>
          </w:tcPr>
          <w:p w14:paraId="24897AE0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0" w:type="dxa"/>
            <w:vAlign w:val="bottom"/>
          </w:tcPr>
          <w:sdt>
            <w:sdtPr>
              <w:tag w:val="goog_rdk_230"/>
              <w:id w:val="1005954271"/>
            </w:sdtPr>
            <w:sdtContent>
              <w:p w14:paraId="493BB413" w14:textId="77777777" w:rsidR="004F5E6E" w:rsidRDefault="00000000" w:rsidP="004F5E6E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229"/>
                    <w:id w:val="1005954272"/>
                  </w:sdtPr>
                  <w:sdtContent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>The proper temperature setting of the heated humidifier system is maintained 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224"/>
              <w:id w:val="1005953944"/>
            </w:sdtPr>
            <w:sdtContent>
              <w:p w14:paraId="1278086F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223"/>
                    <w:id w:val="1005953945"/>
                  </w:sdtPr>
                  <w:sdtContent/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226"/>
              <w:id w:val="1005953946"/>
            </w:sdtPr>
            <w:sdtContent>
              <w:p w14:paraId="21E84166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225"/>
                    <w:id w:val="1005953947"/>
                  </w:sdtPr>
                  <w:sdtContent/>
                </w:sdt>
              </w:p>
            </w:sdtContent>
          </w:sdt>
        </w:tc>
      </w:tr>
      <w:tr w:rsidR="004F5E6E" w14:paraId="391CA8AE" w14:textId="77777777" w:rsidTr="004F5E6E">
        <w:tc>
          <w:tcPr>
            <w:tcW w:w="817" w:type="dxa"/>
          </w:tcPr>
          <w:p w14:paraId="34F44695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0" w:type="dxa"/>
            <w:vAlign w:val="bottom"/>
          </w:tcPr>
          <w:sdt>
            <w:sdtPr>
              <w:tag w:val="goog_rdk_255"/>
              <w:id w:val="1005954273"/>
            </w:sdtPr>
            <w:sdtContent>
              <w:p w14:paraId="1A44A257" w14:textId="77777777" w:rsidR="004F5E6E" w:rsidRDefault="00000000" w:rsidP="004F5E6E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254"/>
                    <w:id w:val="1005954274"/>
                  </w:sdtPr>
                  <w:sdtContent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>Condensation from the patient circuit is removed (when required)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249"/>
              <w:id w:val="1005953950"/>
            </w:sdtPr>
            <w:sdtContent>
              <w:p w14:paraId="56149FC6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248"/>
                    <w:id w:val="1005953951"/>
                  </w:sdtPr>
                  <w:sdtContent/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251"/>
              <w:id w:val="1005953952"/>
            </w:sdtPr>
            <w:sdtContent>
              <w:p w14:paraId="7042434C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250"/>
                    <w:id w:val="1005953953"/>
                  </w:sdtPr>
                  <w:sdtContent/>
                </w:sdt>
              </w:p>
            </w:sdtContent>
          </w:sdt>
        </w:tc>
      </w:tr>
      <w:tr w:rsidR="004F5E6E" w14:paraId="357B3FBA" w14:textId="77777777" w:rsidTr="004F5E6E">
        <w:tc>
          <w:tcPr>
            <w:tcW w:w="817" w:type="dxa"/>
          </w:tcPr>
          <w:p w14:paraId="1B7FEE9C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0" w:type="dxa"/>
            <w:vAlign w:val="bottom"/>
          </w:tcPr>
          <w:sdt>
            <w:sdtPr>
              <w:tag w:val="goog_rdk_280"/>
              <w:id w:val="1005954275"/>
            </w:sdtPr>
            <w:sdtContent>
              <w:p w14:paraId="15F19085" w14:textId="77777777" w:rsidR="004F5E6E" w:rsidRDefault="00000000" w:rsidP="004F5E6E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279"/>
                    <w:id w:val="1005954276"/>
                  </w:sdtPr>
                  <w:sdtContent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>The required water level in the heated humidifier is maintained 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274"/>
              <w:id w:val="1005953956"/>
            </w:sdtPr>
            <w:sdtContent>
              <w:p w14:paraId="6F41FA7B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273"/>
                    <w:id w:val="1005953957"/>
                  </w:sdtPr>
                  <w:sdtContent/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276"/>
              <w:id w:val="1005953958"/>
            </w:sdtPr>
            <w:sdtContent>
              <w:p w14:paraId="51333B6A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275"/>
                    <w:id w:val="1005953959"/>
                  </w:sdtPr>
                  <w:sdtContent/>
                </w:sdt>
              </w:p>
            </w:sdtContent>
          </w:sdt>
        </w:tc>
      </w:tr>
      <w:tr w:rsidR="004F5E6E" w14:paraId="505D9FF3" w14:textId="77777777" w:rsidTr="004F5E6E">
        <w:tc>
          <w:tcPr>
            <w:tcW w:w="817" w:type="dxa"/>
          </w:tcPr>
          <w:p w14:paraId="5448A3D4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0" w:type="dxa"/>
          </w:tcPr>
          <w:sdt>
            <w:sdtPr>
              <w:tag w:val="goog_rdk_305"/>
              <w:id w:val="1005954277"/>
            </w:sdtPr>
            <w:sdtContent>
              <w:p w14:paraId="01C1CD04" w14:textId="77777777" w:rsidR="004F5E6E" w:rsidRDefault="00000000" w:rsidP="004F5E6E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304"/>
                    <w:id w:val="1005954278"/>
                  </w:sdtPr>
                  <w:sdtContent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>Pillows/positioning blocks are used to provide right/left lateral position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299"/>
              <w:id w:val="1005953962"/>
            </w:sdtPr>
            <w:sdtContent>
              <w:p w14:paraId="02E2D37F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298"/>
                    <w:id w:val="1005953963"/>
                  </w:sdtPr>
                  <w:sdtContent/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301"/>
              <w:id w:val="1005953964"/>
            </w:sdtPr>
            <w:sdtContent>
              <w:p w14:paraId="52D855BA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300"/>
                    <w:id w:val="1005953965"/>
                  </w:sdtPr>
                  <w:sdtContent/>
                </w:sdt>
              </w:p>
            </w:sdtContent>
          </w:sdt>
        </w:tc>
      </w:tr>
      <w:tr w:rsidR="004F5E6E" w14:paraId="2591CEBA" w14:textId="77777777" w:rsidTr="004F5E6E">
        <w:tc>
          <w:tcPr>
            <w:tcW w:w="817" w:type="dxa"/>
          </w:tcPr>
          <w:p w14:paraId="32CE083E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0" w:type="dxa"/>
          </w:tcPr>
          <w:sdt>
            <w:sdtPr>
              <w:tag w:val="goog_rdk_330"/>
              <w:id w:val="1005954279"/>
            </w:sdtPr>
            <w:sdtContent>
              <w:p w14:paraId="251EF9A2" w14:textId="77777777" w:rsidR="004F5E6E" w:rsidRDefault="00000000" w:rsidP="004F5E6E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329"/>
                    <w:id w:val="1005954280"/>
                  </w:sdtPr>
                  <w:sdtContent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>Intactness of the transparent dressings is checked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324"/>
              <w:id w:val="1005953968"/>
            </w:sdtPr>
            <w:sdtContent>
              <w:p w14:paraId="305B7DCA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323"/>
                    <w:id w:val="1005953969"/>
                  </w:sdtPr>
                  <w:sdtContent/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326"/>
              <w:id w:val="1005953970"/>
            </w:sdtPr>
            <w:sdtContent>
              <w:p w14:paraId="40F5823A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325"/>
                    <w:id w:val="1005953971"/>
                    <w:showingPlcHdr/>
                  </w:sdtPr>
                  <w:sdtContent>
                    <w:r w:rsidR="004F5E6E">
                      <w:t xml:space="preserve">     </w:t>
                    </w:r>
                  </w:sdtContent>
                </w:sdt>
              </w:p>
            </w:sdtContent>
          </w:sdt>
        </w:tc>
      </w:tr>
    </w:tbl>
    <w:p w14:paraId="65B47F5F" w14:textId="77777777" w:rsidR="004F5E6E" w:rsidRDefault="004F5E6E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58875C7E" w14:textId="1D6D6652" w:rsidR="004F5E6E" w:rsidRDefault="004F5E6E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  <w:r>
        <w:rPr>
          <w:rFonts w:ascii="Times New Roman" w:eastAsia="Times" w:hAnsi="Times New Roman" w:cs="Times New Roman"/>
          <w:i/>
          <w:sz w:val="24"/>
          <w:szCs w:val="24"/>
        </w:rPr>
        <w:t>Part III</w:t>
      </w:r>
      <w:r w:rsidR="007002C7">
        <w:rPr>
          <w:rFonts w:ascii="Times New Roman" w:eastAsia="Times" w:hAnsi="Times New Roman" w:cs="Times New Roman"/>
          <w:i/>
          <w:sz w:val="24"/>
          <w:szCs w:val="24"/>
        </w:rPr>
        <w:t>.</w:t>
      </w:r>
      <w:r>
        <w:rPr>
          <w:rFonts w:ascii="Times New Roman" w:eastAsia="Times" w:hAnsi="Times New Roman" w:cs="Times New Roman"/>
          <w:i/>
          <w:sz w:val="24"/>
          <w:szCs w:val="24"/>
        </w:rPr>
        <w:t xml:space="preserve"> Proced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5670"/>
        <w:gridCol w:w="1276"/>
        <w:gridCol w:w="1523"/>
      </w:tblGrid>
      <w:tr w:rsidR="004F5E6E" w14:paraId="192EB873" w14:textId="77777777" w:rsidTr="004F5E6E">
        <w:tc>
          <w:tcPr>
            <w:tcW w:w="817" w:type="dxa"/>
          </w:tcPr>
          <w:p w14:paraId="5BF426B6" w14:textId="3DBD7D4B" w:rsidR="004F5E6E" w:rsidRDefault="00000000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45"/>
                <w:id w:val="1005954382"/>
              </w:sdtPr>
              <w:sdtContent>
                <w:sdt>
                  <w:sdtPr>
                    <w:tag w:val="goog_rdk_144"/>
                    <w:id w:val="1005954383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 xml:space="preserve">S. </w:t>
                    </w:r>
                    <w:r w:rsidR="007002C7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n</w:t>
                    </w:r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o.</w:t>
                    </w:r>
                  </w:sdtContent>
                </w:sdt>
              </w:sdtContent>
            </w:sdt>
          </w:p>
        </w:tc>
        <w:tc>
          <w:tcPr>
            <w:tcW w:w="5670" w:type="dxa"/>
          </w:tcPr>
          <w:sdt>
            <w:sdtPr>
              <w:tag w:val="goog_rdk_147"/>
              <w:id w:val="1005954384"/>
            </w:sdtPr>
            <w:sdtContent>
              <w:p w14:paraId="407E0542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46"/>
                    <w:id w:val="1005954385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Interventions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149"/>
              <w:id w:val="1005954386"/>
            </w:sdtPr>
            <w:sdtContent>
              <w:p w14:paraId="3D9C9975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48"/>
                    <w:id w:val="1005954387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 xml:space="preserve">Yes </w:t>
                    </w:r>
                  </w:sdtContent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151"/>
              <w:id w:val="1005954388"/>
            </w:sdtPr>
            <w:sdtContent>
              <w:p w14:paraId="3BB7E73C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50"/>
                    <w:id w:val="1005954389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No</w:t>
                    </w:r>
                  </w:sdtContent>
                </w:sdt>
              </w:p>
            </w:sdtContent>
          </w:sdt>
        </w:tc>
      </w:tr>
      <w:tr w:rsidR="004F5E6E" w14:paraId="3C0C4EA2" w14:textId="77777777" w:rsidTr="004F5E6E">
        <w:tc>
          <w:tcPr>
            <w:tcW w:w="817" w:type="dxa"/>
          </w:tcPr>
          <w:p w14:paraId="3066CA7A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0" w:type="dxa"/>
          </w:tcPr>
          <w:p w14:paraId="727274B9" w14:textId="77777777" w:rsidR="004F5E6E" w:rsidRDefault="00000000" w:rsidP="004F5E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329"/>
                <w:id w:val="1005954335"/>
              </w:sdtPr>
              <w:sdtContent>
                <w:sdt>
                  <w:sdtPr>
                    <w:tag w:val="goog_rdk_187"/>
                    <w:id w:val="1005954375"/>
                  </w:sdtPr>
                  <w:sdtContent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>Hand hygiene is performed using an alcohol-based hand rub (if not visibly soiled) or using soap and water (if visibly soiled)</w:t>
                    </w:r>
                  </w:sdtContent>
                </w:sdt>
              </w:sdtContent>
            </w:sdt>
          </w:p>
        </w:tc>
        <w:tc>
          <w:tcPr>
            <w:tcW w:w="1276" w:type="dxa"/>
          </w:tcPr>
          <w:sdt>
            <w:sdtPr>
              <w:tag w:val="goog_rdk_324"/>
              <w:id w:val="1005954323"/>
            </w:sdtPr>
            <w:sdtContent>
              <w:p w14:paraId="2BF4C536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323"/>
                    <w:id w:val="1005954324"/>
                    <w:showingPlcHdr/>
                  </w:sdtPr>
                  <w:sdtContent>
                    <w:r w:rsidR="004F5E6E"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326"/>
              <w:id w:val="1005954325"/>
            </w:sdtPr>
            <w:sdtContent>
              <w:p w14:paraId="683E6096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325"/>
                    <w:id w:val="1005954326"/>
                    <w:showingPlcHdr/>
                  </w:sdtPr>
                  <w:sdtContent>
                    <w:r w:rsidR="004F5E6E">
                      <w:t xml:space="preserve">     </w:t>
                    </w:r>
                  </w:sdtContent>
                </w:sdt>
              </w:p>
            </w:sdtContent>
          </w:sdt>
        </w:tc>
      </w:tr>
    </w:tbl>
    <w:p w14:paraId="3F316528" w14:textId="77777777" w:rsidR="004F5E6E" w:rsidRDefault="004F5E6E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6502943C" w14:textId="77777777" w:rsidR="004F5E6E" w:rsidRDefault="004F5E6E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  <w:r>
        <w:rPr>
          <w:rFonts w:ascii="Times New Roman" w:eastAsia="Times" w:hAnsi="Times New Roman" w:cs="Times New Roman"/>
          <w:i/>
          <w:sz w:val="24"/>
          <w:szCs w:val="24"/>
        </w:rPr>
        <w:t>Oral care</w:t>
      </w:r>
    </w:p>
    <w:p w14:paraId="2EFDA06F" w14:textId="77777777" w:rsidR="004F5E6E" w:rsidRDefault="004F5E6E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5670"/>
        <w:gridCol w:w="1276"/>
        <w:gridCol w:w="1523"/>
      </w:tblGrid>
      <w:tr w:rsidR="004F5E6E" w14:paraId="61CB78EB" w14:textId="77777777" w:rsidTr="004F5E6E">
        <w:tc>
          <w:tcPr>
            <w:tcW w:w="817" w:type="dxa"/>
          </w:tcPr>
          <w:p w14:paraId="5300859C" w14:textId="27C0A3E0" w:rsidR="004F5E6E" w:rsidRDefault="00000000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45"/>
                <w:id w:val="1005954390"/>
              </w:sdtPr>
              <w:sdtContent>
                <w:sdt>
                  <w:sdtPr>
                    <w:tag w:val="goog_rdk_144"/>
                    <w:id w:val="1005954391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 xml:space="preserve">S. </w:t>
                    </w:r>
                    <w:r w:rsidR="007002C7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n</w:t>
                    </w:r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o.</w:t>
                    </w:r>
                  </w:sdtContent>
                </w:sdt>
              </w:sdtContent>
            </w:sdt>
          </w:p>
        </w:tc>
        <w:tc>
          <w:tcPr>
            <w:tcW w:w="5670" w:type="dxa"/>
          </w:tcPr>
          <w:sdt>
            <w:sdtPr>
              <w:tag w:val="goog_rdk_147"/>
              <w:id w:val="1005954392"/>
            </w:sdtPr>
            <w:sdtContent>
              <w:p w14:paraId="56128FDB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46"/>
                    <w:id w:val="1005954393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Interventions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149"/>
              <w:id w:val="1005954394"/>
            </w:sdtPr>
            <w:sdtContent>
              <w:p w14:paraId="2125AAC3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48"/>
                    <w:id w:val="1005954395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 xml:space="preserve">Yes </w:t>
                    </w:r>
                  </w:sdtContent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151"/>
              <w:id w:val="1005954396"/>
            </w:sdtPr>
            <w:sdtContent>
              <w:p w14:paraId="3D14CB63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50"/>
                    <w:id w:val="1005954397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No</w:t>
                    </w:r>
                  </w:sdtContent>
                </w:sdt>
              </w:p>
            </w:sdtContent>
          </w:sdt>
        </w:tc>
      </w:tr>
      <w:tr w:rsidR="004F5E6E" w14:paraId="18021A16" w14:textId="77777777" w:rsidTr="004F5E6E">
        <w:tc>
          <w:tcPr>
            <w:tcW w:w="817" w:type="dxa"/>
          </w:tcPr>
          <w:p w14:paraId="55EAB50C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0" w:type="dxa"/>
          </w:tcPr>
          <w:sdt>
            <w:sdtPr>
              <w:tag w:val="goog_rdk_213"/>
              <w:id w:val="1005954411"/>
            </w:sdtPr>
            <w:sdtContent>
              <w:p w14:paraId="283079DB" w14:textId="77777777" w:rsidR="004F5E6E" w:rsidRDefault="00000000" w:rsidP="004F5E6E">
                <w:pPr>
                  <w:spacing w:line="27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212"/>
                    <w:id w:val="1005954412"/>
                  </w:sdtPr>
                  <w:sdtContent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>The endotracheal cuff pressure is assessed, followed by aspiration of oropharyngeal secretions before beginning the oral care procedure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324"/>
              <w:id w:val="1005954400"/>
            </w:sdtPr>
            <w:sdtContent>
              <w:p w14:paraId="66BFA0FF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323"/>
                    <w:id w:val="1005954401"/>
                    <w:showingPlcHdr/>
                  </w:sdtPr>
                  <w:sdtContent>
                    <w:r w:rsidR="004F5E6E"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326"/>
              <w:id w:val="1005954402"/>
            </w:sdtPr>
            <w:sdtContent>
              <w:p w14:paraId="609039B1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325"/>
                    <w:id w:val="1005954403"/>
                    <w:showingPlcHdr/>
                  </w:sdtPr>
                  <w:sdtContent>
                    <w:r w:rsidR="004F5E6E">
                      <w:t xml:space="preserve">     </w:t>
                    </w:r>
                  </w:sdtContent>
                </w:sdt>
              </w:p>
            </w:sdtContent>
          </w:sdt>
        </w:tc>
      </w:tr>
      <w:tr w:rsidR="004F5E6E" w14:paraId="4BA53728" w14:textId="77777777" w:rsidTr="004F5E6E">
        <w:tc>
          <w:tcPr>
            <w:tcW w:w="817" w:type="dxa"/>
          </w:tcPr>
          <w:p w14:paraId="23AF8F37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0" w:type="dxa"/>
            <w:vAlign w:val="bottom"/>
          </w:tcPr>
          <w:sdt>
            <w:sdtPr>
              <w:tag w:val="goog_rdk_238"/>
              <w:id w:val="1005954413"/>
            </w:sdtPr>
            <w:sdtContent>
              <w:p w14:paraId="211606ED" w14:textId="77777777" w:rsidR="004F5E6E" w:rsidRDefault="00000000" w:rsidP="004F5E6E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237"/>
                    <w:id w:val="1005954414"/>
                  </w:sdtPr>
                  <w:sdtContent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 xml:space="preserve">Oral care is provided with one toothbrush and toothpaste OR an artery forceps and a gauze impregnated with chlorhexidine gluconate to cleanse the teeth, tongue, and </w:t>
                    </w:r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lastRenderedPageBreak/>
                      <w:t>mucosal surfaces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651472AF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5C809371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4F5E6E" w14:paraId="142C1503" w14:textId="77777777" w:rsidTr="004F5E6E">
        <w:tc>
          <w:tcPr>
            <w:tcW w:w="817" w:type="dxa"/>
          </w:tcPr>
          <w:p w14:paraId="1C41E2F5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0" w:type="dxa"/>
            <w:vAlign w:val="bottom"/>
          </w:tcPr>
          <w:sdt>
            <w:sdtPr>
              <w:tag w:val="goog_rdk_263"/>
              <w:id w:val="1005954415"/>
            </w:sdtPr>
            <w:sdtContent>
              <w:p w14:paraId="26AC9A49" w14:textId="77777777" w:rsidR="004F5E6E" w:rsidRDefault="00000000" w:rsidP="004F5E6E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262"/>
                    <w:id w:val="1005954416"/>
                  </w:sdtPr>
                  <w:sdtContent>
                    <w:r w:rsidR="004F5E6E">
                      <w:rPr>
                        <w:rFonts w:ascii="Times" w:eastAsia="Times" w:hAnsi="Times" w:cs="Times"/>
                        <w:sz w:val="16"/>
                        <w:szCs w:val="16"/>
                      </w:rPr>
                      <w:t>Thereafter oro-pharyngeal area is sucked with a suction set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46A7AEB9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29E6BEA2" w14:textId="77777777" w:rsidR="004F5E6E" w:rsidRDefault="004F5E6E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</w:tbl>
    <w:p w14:paraId="7A2EC47E" w14:textId="77777777" w:rsidR="004F5E6E" w:rsidRDefault="004F5E6E" w:rsidP="00513685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6F34FCA6" w14:textId="77777777" w:rsidR="004F5E6E" w:rsidRDefault="004F5E6E" w:rsidP="004F5E6E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  <w:r>
        <w:rPr>
          <w:rFonts w:ascii="Times New Roman" w:eastAsia="Times" w:hAnsi="Times New Roman" w:cs="Times New Roman"/>
          <w:i/>
          <w:sz w:val="24"/>
          <w:szCs w:val="24"/>
        </w:rPr>
        <w:t>Endotracheal suctio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5670"/>
        <w:gridCol w:w="1276"/>
        <w:gridCol w:w="1523"/>
      </w:tblGrid>
      <w:tr w:rsidR="004F5E6E" w14:paraId="2A79B6A5" w14:textId="77777777" w:rsidTr="004F5E6E">
        <w:tc>
          <w:tcPr>
            <w:tcW w:w="817" w:type="dxa"/>
          </w:tcPr>
          <w:p w14:paraId="5ECD5547" w14:textId="657FE24C" w:rsidR="004F5E6E" w:rsidRDefault="00000000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45"/>
                <w:id w:val="1005954417"/>
              </w:sdtPr>
              <w:sdtContent>
                <w:sdt>
                  <w:sdtPr>
                    <w:tag w:val="goog_rdk_144"/>
                    <w:id w:val="1005954418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 xml:space="preserve">S. </w:t>
                    </w:r>
                    <w:r w:rsidR="007002C7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n</w:t>
                    </w:r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o.</w:t>
                    </w:r>
                  </w:sdtContent>
                </w:sdt>
              </w:sdtContent>
            </w:sdt>
          </w:p>
        </w:tc>
        <w:tc>
          <w:tcPr>
            <w:tcW w:w="5670" w:type="dxa"/>
          </w:tcPr>
          <w:sdt>
            <w:sdtPr>
              <w:tag w:val="goog_rdk_147"/>
              <w:id w:val="1005954419"/>
            </w:sdtPr>
            <w:sdtContent>
              <w:p w14:paraId="064D7111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46"/>
                    <w:id w:val="1005954420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Interventions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149"/>
              <w:id w:val="1005954421"/>
            </w:sdtPr>
            <w:sdtContent>
              <w:p w14:paraId="63F75EB5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48"/>
                    <w:id w:val="1005954422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 xml:space="preserve">Yes </w:t>
                    </w:r>
                  </w:sdtContent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151"/>
              <w:id w:val="1005954423"/>
            </w:sdtPr>
            <w:sdtContent>
              <w:p w14:paraId="23F9352D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50"/>
                    <w:id w:val="1005954424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No</w:t>
                    </w:r>
                  </w:sdtContent>
                </w:sdt>
              </w:p>
            </w:sdtContent>
          </w:sdt>
        </w:tc>
      </w:tr>
      <w:tr w:rsidR="00125766" w14:paraId="1A22CA93" w14:textId="77777777" w:rsidTr="00A9032C">
        <w:tc>
          <w:tcPr>
            <w:tcW w:w="817" w:type="dxa"/>
          </w:tcPr>
          <w:p w14:paraId="1A60B3BB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0" w:type="dxa"/>
            <w:vAlign w:val="bottom"/>
          </w:tcPr>
          <w:sdt>
            <w:sdtPr>
              <w:tag w:val="goog_rdk_288"/>
              <w:id w:val="1005954578"/>
            </w:sdtPr>
            <w:sdtContent>
              <w:p w14:paraId="0ADBD3F8" w14:textId="77777777" w:rsidR="00125766" w:rsidRDefault="00000000" w:rsidP="003E231F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287"/>
                    <w:id w:val="1005954579"/>
                  </w:sdtPr>
                  <w:sdtContent>
                    <w:r w:rsidR="00125766">
                      <w:rPr>
                        <w:rFonts w:ascii="Times" w:eastAsia="Times" w:hAnsi="Times" w:cs="Times"/>
                        <w:sz w:val="16"/>
                        <w:szCs w:val="16"/>
                      </w:rPr>
                      <w:t>Before ET suctioning, manual application of a fine oscillatory movement combined with compression to the patient’s chest wall is provided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324"/>
              <w:id w:val="1005954427"/>
            </w:sdtPr>
            <w:sdtContent>
              <w:p w14:paraId="2E5F8C10" w14:textId="77777777" w:rsidR="00125766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323"/>
                    <w:id w:val="1005954428"/>
                    <w:showingPlcHdr/>
                  </w:sdtPr>
                  <w:sdtContent>
                    <w:r w:rsidR="00125766"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326"/>
              <w:id w:val="1005954429"/>
            </w:sdtPr>
            <w:sdtContent>
              <w:p w14:paraId="228D19C8" w14:textId="77777777" w:rsidR="00125766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325"/>
                    <w:id w:val="1005954430"/>
                    <w:showingPlcHdr/>
                  </w:sdtPr>
                  <w:sdtContent>
                    <w:r w:rsidR="00125766">
                      <w:t xml:space="preserve">     </w:t>
                    </w:r>
                  </w:sdtContent>
                </w:sdt>
              </w:p>
            </w:sdtContent>
          </w:sdt>
        </w:tc>
      </w:tr>
      <w:tr w:rsidR="00125766" w14:paraId="1ECEA7B2" w14:textId="77777777" w:rsidTr="004F5E6E">
        <w:tc>
          <w:tcPr>
            <w:tcW w:w="817" w:type="dxa"/>
          </w:tcPr>
          <w:p w14:paraId="43C236BA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0" w:type="dxa"/>
            <w:vAlign w:val="bottom"/>
          </w:tcPr>
          <w:sdt>
            <w:sdtPr>
              <w:tag w:val="goog_rdk_313"/>
              <w:id w:val="1005954580"/>
            </w:sdtPr>
            <w:sdtContent>
              <w:p w14:paraId="0CBA68CC" w14:textId="77777777" w:rsidR="00125766" w:rsidRDefault="00000000" w:rsidP="003E231F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312"/>
                    <w:id w:val="1005954581"/>
                  </w:sdtPr>
                  <w:sdtContent>
                    <w:r w:rsidR="00125766">
                      <w:rPr>
                        <w:rFonts w:ascii="Times" w:eastAsia="Times" w:hAnsi="Times" w:cs="Times"/>
                        <w:sz w:val="16"/>
                        <w:szCs w:val="16"/>
                      </w:rPr>
                      <w:t>Two appropriately skilled staff perform the suction procedure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66530AD0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1AD2A9F4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25766" w14:paraId="343A6A7D" w14:textId="77777777" w:rsidTr="004F5E6E">
        <w:tc>
          <w:tcPr>
            <w:tcW w:w="817" w:type="dxa"/>
          </w:tcPr>
          <w:p w14:paraId="79041806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0" w:type="dxa"/>
            <w:vAlign w:val="bottom"/>
          </w:tcPr>
          <w:sdt>
            <w:sdtPr>
              <w:tag w:val="goog_rdk_338"/>
              <w:id w:val="1005954582"/>
            </w:sdtPr>
            <w:sdtContent>
              <w:p w14:paraId="2D1A9F82" w14:textId="77777777" w:rsidR="00125766" w:rsidRDefault="00000000" w:rsidP="003E231F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337"/>
                    <w:id w:val="1005954583"/>
                  </w:sdtPr>
                  <w:sdtContent>
                    <w:r w:rsidR="00125766">
                      <w:rPr>
                        <w:rFonts w:ascii="Times" w:eastAsia="Times" w:hAnsi="Times" w:cs="Times"/>
                        <w:sz w:val="16"/>
                        <w:szCs w:val="16"/>
                      </w:rPr>
                      <w:t>Hand hygiene performed before beginning the procedure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7166057B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71ED35EB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25766" w14:paraId="4A7B3E0D" w14:textId="77777777" w:rsidTr="004F5E6E">
        <w:tc>
          <w:tcPr>
            <w:tcW w:w="817" w:type="dxa"/>
          </w:tcPr>
          <w:p w14:paraId="40140976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0" w:type="dxa"/>
            <w:vAlign w:val="bottom"/>
          </w:tcPr>
          <w:sdt>
            <w:sdtPr>
              <w:tag w:val="goog_rdk_363"/>
              <w:id w:val="1005954584"/>
            </w:sdtPr>
            <w:sdtContent>
              <w:p w14:paraId="5BBBDBB7" w14:textId="77777777" w:rsidR="00125766" w:rsidRDefault="00000000" w:rsidP="003E231F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362"/>
                    <w:id w:val="1005954585"/>
                  </w:sdtPr>
                  <w:sdtContent>
                    <w:r w:rsidR="00125766">
                      <w:rPr>
                        <w:rFonts w:ascii="Times" w:eastAsia="Times" w:hAnsi="Times" w:cs="Times"/>
                        <w:sz w:val="16"/>
                        <w:szCs w:val="16"/>
                      </w:rPr>
                      <w:t>Use of personal protective equipment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50E8F23E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13A20A8B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25766" w14:paraId="3DC72157" w14:textId="77777777" w:rsidTr="004F5E6E">
        <w:tc>
          <w:tcPr>
            <w:tcW w:w="817" w:type="dxa"/>
          </w:tcPr>
          <w:p w14:paraId="75086477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0" w:type="dxa"/>
            <w:vAlign w:val="bottom"/>
          </w:tcPr>
          <w:sdt>
            <w:sdtPr>
              <w:tag w:val="goog_rdk_388"/>
              <w:id w:val="1005954586"/>
            </w:sdtPr>
            <w:sdtContent>
              <w:p w14:paraId="5E033113" w14:textId="457625DD" w:rsidR="00125766" w:rsidRDefault="00000000" w:rsidP="003E231F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387"/>
                    <w:id w:val="1005954587"/>
                  </w:sdtPr>
                  <w:sdtContent>
                    <w:r w:rsidR="00125766">
                      <w:rPr>
                        <w:rFonts w:ascii="Times" w:eastAsia="Times" w:hAnsi="Times" w:cs="Times"/>
                        <w:sz w:val="16"/>
                        <w:szCs w:val="16"/>
                      </w:rPr>
                      <w:t xml:space="preserve">Suction equipment and appropriate-sized suction catheter (2 </w:t>
                    </w:r>
                    <w:r w:rsidR="007002C7">
                      <w:rPr>
                        <w:rFonts w:ascii="Times" w:eastAsia="Times" w:hAnsi="Times" w:cs="Times"/>
                        <w:sz w:val="16"/>
                        <w:szCs w:val="16"/>
                      </w:rPr>
                      <w:t>×</w:t>
                    </w:r>
                    <w:r w:rsidR="00125766">
                      <w:rPr>
                        <w:rFonts w:ascii="Times" w:eastAsia="Times" w:hAnsi="Times" w:cs="Times"/>
                        <w:sz w:val="16"/>
                        <w:szCs w:val="16"/>
                      </w:rPr>
                      <w:t xml:space="preserve"> ETT internal diameter size) are assembled beforehand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3B7E8BE1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00C918C0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25766" w14:paraId="0A46866F" w14:textId="77777777" w:rsidTr="004F5E6E">
        <w:tc>
          <w:tcPr>
            <w:tcW w:w="817" w:type="dxa"/>
          </w:tcPr>
          <w:p w14:paraId="1B56EB2A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0" w:type="dxa"/>
            <w:vAlign w:val="bottom"/>
          </w:tcPr>
          <w:sdt>
            <w:sdtPr>
              <w:tag w:val="goog_rdk_413"/>
              <w:id w:val="1005954588"/>
            </w:sdtPr>
            <w:sdtContent>
              <w:p w14:paraId="7088600E" w14:textId="77777777" w:rsidR="00125766" w:rsidRDefault="00000000" w:rsidP="003E231F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412"/>
                    <w:id w:val="1005954589"/>
                  </w:sdtPr>
                  <w:sdtContent>
                    <w:r w:rsidR="00125766">
                      <w:rPr>
                        <w:rFonts w:ascii="Times" w:eastAsia="Times" w:hAnsi="Times" w:cs="Times"/>
                        <w:sz w:val="16"/>
                        <w:szCs w:val="16"/>
                      </w:rPr>
                      <w:t>Perform suction of oral secretions as completely as possible, and do not let the suction tube extend into the oropharyngeal space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3AD9E2F6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53E4C42B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25766" w14:paraId="0B94EB8D" w14:textId="77777777" w:rsidTr="004F5E6E">
        <w:tc>
          <w:tcPr>
            <w:tcW w:w="817" w:type="dxa"/>
          </w:tcPr>
          <w:p w14:paraId="4E9FF783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0" w:type="dxa"/>
            <w:vAlign w:val="bottom"/>
          </w:tcPr>
          <w:sdt>
            <w:sdtPr>
              <w:tag w:val="goog_rdk_438"/>
              <w:id w:val="1005954590"/>
            </w:sdtPr>
            <w:sdtContent>
              <w:p w14:paraId="69E7365A" w14:textId="77777777" w:rsidR="00125766" w:rsidRDefault="00000000" w:rsidP="003E231F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437"/>
                    <w:id w:val="1005954591"/>
                  </w:sdtPr>
                  <w:sdtContent>
                    <w:r w:rsidR="00125766">
                      <w:rPr>
                        <w:rFonts w:ascii="Times" w:eastAsia="Times" w:hAnsi="Times" w:cs="Times"/>
                        <w:sz w:val="16"/>
                        <w:szCs w:val="16"/>
                      </w:rPr>
                      <w:t>Position the patient in a semi-Fowler's position (30° bed head elevation) if not contraindicated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661D0BC3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0359155B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25766" w14:paraId="328853B3" w14:textId="77777777" w:rsidTr="004F5E6E">
        <w:tc>
          <w:tcPr>
            <w:tcW w:w="817" w:type="dxa"/>
          </w:tcPr>
          <w:p w14:paraId="6B1D2922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0" w:type="dxa"/>
            <w:vAlign w:val="bottom"/>
          </w:tcPr>
          <w:sdt>
            <w:sdtPr>
              <w:tag w:val="goog_rdk_463"/>
              <w:id w:val="1005954592"/>
            </w:sdtPr>
            <w:sdtContent>
              <w:p w14:paraId="58BFDDEF" w14:textId="77777777" w:rsidR="00125766" w:rsidRDefault="00000000" w:rsidP="003E231F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462"/>
                    <w:id w:val="1005954593"/>
                  </w:sdtPr>
                  <w:sdtContent>
                    <w:r w:rsidR="00125766">
                      <w:rPr>
                        <w:rFonts w:ascii="Times" w:eastAsia="Times" w:hAnsi="Times" w:cs="Times"/>
                        <w:sz w:val="16"/>
                        <w:szCs w:val="16"/>
                      </w:rPr>
                      <w:t>Pre-oxygenate the patient for two minutes with 100% oxygen (if not contraindicated)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53B1F8E8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6DA6C960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25766" w14:paraId="3DA4C056" w14:textId="77777777" w:rsidTr="004F5E6E">
        <w:tc>
          <w:tcPr>
            <w:tcW w:w="817" w:type="dxa"/>
          </w:tcPr>
          <w:p w14:paraId="32FFBC31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0" w:type="dxa"/>
            <w:vAlign w:val="bottom"/>
          </w:tcPr>
          <w:sdt>
            <w:sdtPr>
              <w:tag w:val="goog_rdk_488"/>
              <w:id w:val="1005954594"/>
            </w:sdtPr>
            <w:sdtContent>
              <w:p w14:paraId="17E36631" w14:textId="77777777" w:rsidR="00125766" w:rsidRDefault="00000000" w:rsidP="003E231F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487"/>
                    <w:id w:val="1005954595"/>
                  </w:sdtPr>
                  <w:sdtContent>
                    <w:r w:rsidR="00125766">
                      <w:rPr>
                        <w:rFonts w:ascii="Times" w:eastAsia="Times" w:hAnsi="Times" w:cs="Times"/>
                        <w:sz w:val="16"/>
                        <w:szCs w:val="16"/>
                      </w:rPr>
                      <w:t>Sedate the patient with bolus (if agitated)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09D416BC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2878CEDD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25766" w14:paraId="14D49BBD" w14:textId="77777777" w:rsidTr="004F5E6E">
        <w:tc>
          <w:tcPr>
            <w:tcW w:w="817" w:type="dxa"/>
          </w:tcPr>
          <w:p w14:paraId="74738B17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70" w:type="dxa"/>
            <w:vAlign w:val="bottom"/>
          </w:tcPr>
          <w:sdt>
            <w:sdtPr>
              <w:tag w:val="goog_rdk_513"/>
              <w:id w:val="1005954596"/>
            </w:sdtPr>
            <w:sdtContent>
              <w:p w14:paraId="0FABE81F" w14:textId="77777777" w:rsidR="00125766" w:rsidRDefault="00000000" w:rsidP="003E231F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512"/>
                    <w:id w:val="1005954597"/>
                  </w:sdtPr>
                  <w:sdtContent>
                    <w:r w:rsidR="00125766">
                      <w:rPr>
                        <w:rFonts w:ascii="Times" w:eastAsia="Times" w:hAnsi="Times" w:cs="Times"/>
                        <w:sz w:val="16"/>
                        <w:szCs w:val="16"/>
                      </w:rPr>
                      <w:t>Use In-line suctioning in patients on ventilators for more than 12 hours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50F49CFE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53378ACC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25766" w14:paraId="760BE9C0" w14:textId="77777777" w:rsidTr="004F5E6E">
        <w:tc>
          <w:tcPr>
            <w:tcW w:w="817" w:type="dxa"/>
          </w:tcPr>
          <w:p w14:paraId="3B675D27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70" w:type="dxa"/>
            <w:vAlign w:val="bottom"/>
          </w:tcPr>
          <w:sdt>
            <w:sdtPr>
              <w:tag w:val="goog_rdk_538"/>
              <w:id w:val="1005954598"/>
            </w:sdtPr>
            <w:sdtContent>
              <w:p w14:paraId="076D838D" w14:textId="77777777" w:rsidR="00125766" w:rsidRDefault="00000000" w:rsidP="003E231F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537"/>
                    <w:id w:val="1005954599"/>
                  </w:sdtPr>
                  <w:sdtContent>
                    <w:r w:rsidR="00125766">
                      <w:rPr>
                        <w:rFonts w:ascii="Times" w:eastAsia="Times" w:hAnsi="Times" w:cs="Times"/>
                        <w:sz w:val="16"/>
                        <w:szCs w:val="16"/>
                      </w:rPr>
                      <w:t>Use suction-support mode for suctioning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0F5C7EA9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6A73C2FA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25766" w14:paraId="580B75D6" w14:textId="77777777" w:rsidTr="004F5E6E">
        <w:tc>
          <w:tcPr>
            <w:tcW w:w="817" w:type="dxa"/>
          </w:tcPr>
          <w:p w14:paraId="42137165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70" w:type="dxa"/>
            <w:vAlign w:val="bottom"/>
          </w:tcPr>
          <w:sdt>
            <w:sdtPr>
              <w:tag w:val="goog_rdk_563"/>
              <w:id w:val="1005954600"/>
            </w:sdtPr>
            <w:sdtContent>
              <w:p w14:paraId="7EF21943" w14:textId="77777777" w:rsidR="00125766" w:rsidRDefault="00000000" w:rsidP="003E231F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562"/>
                    <w:id w:val="1005954601"/>
                  </w:sdtPr>
                  <w:sdtContent>
                    <w:r w:rsidR="00125766">
                      <w:rPr>
                        <w:rFonts w:ascii="Times" w:eastAsia="Times" w:hAnsi="Times" w:cs="Times"/>
                        <w:sz w:val="16"/>
                        <w:szCs w:val="16"/>
                      </w:rPr>
                      <w:t>Use the clean hand/dirty hand technique to perform suction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28C01CEC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6D224DB1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25766" w14:paraId="4E0BB33D" w14:textId="77777777" w:rsidTr="004F5E6E">
        <w:tc>
          <w:tcPr>
            <w:tcW w:w="817" w:type="dxa"/>
          </w:tcPr>
          <w:p w14:paraId="4AB47A5E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70" w:type="dxa"/>
            <w:vAlign w:val="bottom"/>
          </w:tcPr>
          <w:sdt>
            <w:sdtPr>
              <w:tag w:val="goog_rdk_588"/>
              <w:id w:val="1005954602"/>
            </w:sdtPr>
            <w:sdtContent>
              <w:p w14:paraId="08C74A02" w14:textId="77777777" w:rsidR="00125766" w:rsidRDefault="00000000" w:rsidP="003E231F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587"/>
                    <w:id w:val="1005954603"/>
                  </w:sdtPr>
                  <w:sdtContent>
                    <w:r w:rsidR="00125766">
                      <w:rPr>
                        <w:rFonts w:ascii="Times" w:eastAsia="Times" w:hAnsi="Times" w:cs="Times"/>
                        <w:sz w:val="16"/>
                        <w:szCs w:val="16"/>
                      </w:rPr>
                      <w:t>Insert a suction catheter in the endotracheal tube until obstruction is felt 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606EEABE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1A3067D2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25766" w14:paraId="55D1C8E7" w14:textId="77777777" w:rsidTr="004F5E6E">
        <w:tc>
          <w:tcPr>
            <w:tcW w:w="817" w:type="dxa"/>
          </w:tcPr>
          <w:p w14:paraId="31E7FDBB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70" w:type="dxa"/>
            <w:vAlign w:val="bottom"/>
          </w:tcPr>
          <w:sdt>
            <w:sdtPr>
              <w:tag w:val="goog_rdk_613"/>
              <w:id w:val="1005954604"/>
            </w:sdtPr>
            <w:sdtContent>
              <w:p w14:paraId="2BFDCF38" w14:textId="60976321" w:rsidR="00125766" w:rsidRDefault="00000000" w:rsidP="003E231F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612"/>
                    <w:id w:val="1005954605"/>
                  </w:sdtPr>
                  <w:sdtContent>
                    <w:r w:rsidR="00125766">
                      <w:rPr>
                        <w:rFonts w:ascii="Times" w:eastAsia="Times" w:hAnsi="Times" w:cs="Times"/>
                        <w:sz w:val="16"/>
                        <w:szCs w:val="16"/>
                      </w:rPr>
                      <w:t>Suction applied only (100</w:t>
                    </w:r>
                    <w:r w:rsidR="007002C7">
                      <w:rPr>
                        <w:rFonts w:ascii="Times" w:eastAsia="Times" w:hAnsi="Times" w:cs="Times"/>
                        <w:sz w:val="16"/>
                        <w:szCs w:val="16"/>
                      </w:rPr>
                      <w:t xml:space="preserve"> </w:t>
                    </w:r>
                    <w:r w:rsidR="00125766">
                      <w:rPr>
                        <w:rFonts w:ascii="Times" w:eastAsia="Times" w:hAnsi="Times" w:cs="Times"/>
                        <w:sz w:val="16"/>
                        <w:szCs w:val="16"/>
                      </w:rPr>
                      <w:t>mmHg) during catheter withdrawal and for no longer than 5 seconds in each attempt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43035A7B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72B2F0EE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25766" w14:paraId="19E6CE3C" w14:textId="77777777" w:rsidTr="004F5E6E">
        <w:tc>
          <w:tcPr>
            <w:tcW w:w="817" w:type="dxa"/>
          </w:tcPr>
          <w:p w14:paraId="6C153C3A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70" w:type="dxa"/>
            <w:vAlign w:val="bottom"/>
          </w:tcPr>
          <w:sdt>
            <w:sdtPr>
              <w:tag w:val="goog_rdk_638"/>
              <w:id w:val="1005954606"/>
            </w:sdtPr>
            <w:sdtContent>
              <w:p w14:paraId="05B47602" w14:textId="77777777" w:rsidR="00125766" w:rsidRDefault="00000000" w:rsidP="003E231F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637"/>
                    <w:id w:val="1005954607"/>
                  </w:sdtPr>
                  <w:sdtContent>
                    <w:r w:rsidR="00125766">
                      <w:rPr>
                        <w:rFonts w:ascii="Times" w:eastAsia="Times" w:hAnsi="Times" w:cs="Times"/>
                        <w:sz w:val="16"/>
                        <w:szCs w:val="16"/>
                      </w:rPr>
                      <w:t xml:space="preserve">The suction catheter is kept sterile when used for repeated suctions during the same suction episode 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771FE4CB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1D99372F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25766" w14:paraId="414F6AB8" w14:textId="77777777" w:rsidTr="004F5E6E">
        <w:tc>
          <w:tcPr>
            <w:tcW w:w="817" w:type="dxa"/>
          </w:tcPr>
          <w:p w14:paraId="46828433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70" w:type="dxa"/>
            <w:vAlign w:val="bottom"/>
          </w:tcPr>
          <w:sdt>
            <w:sdtPr>
              <w:tag w:val="goog_rdk_663"/>
              <w:id w:val="1005954608"/>
            </w:sdtPr>
            <w:sdtContent>
              <w:p w14:paraId="18167F68" w14:textId="08F9B44F" w:rsidR="00125766" w:rsidRDefault="00000000" w:rsidP="003E231F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662"/>
                    <w:id w:val="1005954609"/>
                  </w:sdtPr>
                  <w:sdtContent>
                    <w:r w:rsidR="00125766">
                      <w:rPr>
                        <w:rFonts w:ascii="Times" w:eastAsia="Times" w:hAnsi="Times" w:cs="Times"/>
                        <w:sz w:val="16"/>
                        <w:szCs w:val="16"/>
                      </w:rPr>
                      <w:t xml:space="preserve">Wrap and </w:t>
                    </w:r>
                    <w:r w:rsidR="007002C7">
                      <w:rPr>
                        <w:rFonts w:ascii="Times" w:eastAsia="Times" w:hAnsi="Times" w:cs="Times"/>
                        <w:sz w:val="16"/>
                        <w:szCs w:val="16"/>
                      </w:rPr>
                      <w:t>d</w:t>
                    </w:r>
                    <w:r w:rsidR="00125766">
                      <w:rPr>
                        <w:rFonts w:ascii="Times" w:eastAsia="Times" w:hAnsi="Times" w:cs="Times"/>
                        <w:sz w:val="16"/>
                        <w:szCs w:val="16"/>
                      </w:rPr>
                      <w:t>iscard the suction catheter if contaminated during the procedure or upon completion of the procedure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32227B52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6FE1B7A7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25766" w14:paraId="45BEC0F9" w14:textId="77777777" w:rsidTr="004F5E6E">
        <w:tc>
          <w:tcPr>
            <w:tcW w:w="817" w:type="dxa"/>
          </w:tcPr>
          <w:p w14:paraId="1EBDE1CC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670" w:type="dxa"/>
            <w:vAlign w:val="bottom"/>
          </w:tcPr>
          <w:sdt>
            <w:sdtPr>
              <w:tag w:val="goog_rdk_688"/>
              <w:id w:val="1005954610"/>
            </w:sdtPr>
            <w:sdtContent>
              <w:p w14:paraId="758C177D" w14:textId="77777777" w:rsidR="00125766" w:rsidRDefault="00000000" w:rsidP="003E231F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687"/>
                    <w:id w:val="1005954611"/>
                  </w:sdtPr>
                  <w:sdtContent>
                    <w:r w:rsidR="00125766">
                      <w:rPr>
                        <w:rFonts w:ascii="Times" w:eastAsia="Times" w:hAnsi="Times" w:cs="Times"/>
                        <w:sz w:val="16"/>
                        <w:szCs w:val="16"/>
                      </w:rPr>
                      <w:t>Manually ventilate the patient or apply vital capacity breath (if advised) for lung recruitment after suctioning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1A6E0216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0952BA39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25766" w14:paraId="15C02683" w14:textId="77777777" w:rsidTr="004F5E6E">
        <w:tc>
          <w:tcPr>
            <w:tcW w:w="817" w:type="dxa"/>
          </w:tcPr>
          <w:p w14:paraId="41FDE700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70" w:type="dxa"/>
            <w:vAlign w:val="bottom"/>
          </w:tcPr>
          <w:sdt>
            <w:sdtPr>
              <w:tag w:val="goog_rdk_713"/>
              <w:id w:val="1005954612"/>
            </w:sdtPr>
            <w:sdtContent>
              <w:p w14:paraId="4493BCF9" w14:textId="77777777" w:rsidR="00125766" w:rsidRDefault="00000000" w:rsidP="003E231F">
                <w:pPr>
                  <w:spacing w:line="276" w:lineRule="auto"/>
                  <w:rPr>
                    <w:rFonts w:ascii="Times" w:eastAsia="Times" w:hAnsi="Times" w:cs="Times"/>
                    <w:sz w:val="16"/>
                    <w:szCs w:val="16"/>
                  </w:rPr>
                </w:pPr>
                <w:sdt>
                  <w:sdtPr>
                    <w:tag w:val="goog_rdk_712"/>
                    <w:id w:val="1005954613"/>
                  </w:sdtPr>
                  <w:sdtContent>
                    <w:r w:rsidR="00125766">
                      <w:rPr>
                        <w:rFonts w:ascii="Times" w:eastAsia="Times" w:hAnsi="Times" w:cs="Times"/>
                        <w:sz w:val="16"/>
                        <w:szCs w:val="16"/>
                      </w:rPr>
                      <w:t>Limiting the time for suctioning &lt;15 seconds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72C56B5B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1AB4662A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</w:tbl>
    <w:p w14:paraId="07922D7C" w14:textId="77777777" w:rsidR="004F5E6E" w:rsidRDefault="004F5E6E" w:rsidP="004F5E6E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p w14:paraId="0DE7A2E0" w14:textId="77777777" w:rsidR="00125766" w:rsidRDefault="00125766" w:rsidP="004F5E6E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  <w:r>
        <w:rPr>
          <w:rFonts w:ascii="Times New Roman" w:eastAsia="Times" w:hAnsi="Times New Roman" w:cs="Times New Roman"/>
          <w:i/>
          <w:sz w:val="24"/>
          <w:szCs w:val="24"/>
        </w:rPr>
        <w:t>Central line drug administ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5670"/>
        <w:gridCol w:w="1276"/>
        <w:gridCol w:w="1523"/>
      </w:tblGrid>
      <w:tr w:rsidR="004F5E6E" w14:paraId="3DAF9A60" w14:textId="77777777" w:rsidTr="004F5E6E">
        <w:tc>
          <w:tcPr>
            <w:tcW w:w="817" w:type="dxa"/>
          </w:tcPr>
          <w:p w14:paraId="0A602107" w14:textId="0E319FC0" w:rsidR="004F5E6E" w:rsidRDefault="00000000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45"/>
                <w:id w:val="1005954435"/>
              </w:sdtPr>
              <w:sdtContent>
                <w:sdt>
                  <w:sdtPr>
                    <w:tag w:val="goog_rdk_144"/>
                    <w:id w:val="1005954436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 xml:space="preserve">S. </w:t>
                    </w:r>
                    <w:r w:rsidR="007002C7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n</w:t>
                    </w:r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o.</w:t>
                    </w:r>
                  </w:sdtContent>
                </w:sdt>
              </w:sdtContent>
            </w:sdt>
          </w:p>
        </w:tc>
        <w:tc>
          <w:tcPr>
            <w:tcW w:w="5670" w:type="dxa"/>
          </w:tcPr>
          <w:sdt>
            <w:sdtPr>
              <w:tag w:val="goog_rdk_147"/>
              <w:id w:val="1005954437"/>
            </w:sdtPr>
            <w:sdtContent>
              <w:p w14:paraId="24DFBF1E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46"/>
                    <w:id w:val="1005954438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Interventions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149"/>
              <w:id w:val="1005954439"/>
            </w:sdtPr>
            <w:sdtContent>
              <w:p w14:paraId="36B3B6DE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48"/>
                    <w:id w:val="1005954440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 xml:space="preserve">Yes </w:t>
                    </w:r>
                  </w:sdtContent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151"/>
              <w:id w:val="1005954441"/>
            </w:sdtPr>
            <w:sdtContent>
              <w:p w14:paraId="277B3BBD" w14:textId="77777777" w:rsidR="004F5E6E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150"/>
                    <w:id w:val="1005954442"/>
                  </w:sdtPr>
                  <w:sdtContent>
                    <w:r w:rsidR="004F5E6E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No</w:t>
                    </w:r>
                  </w:sdtContent>
                </w:sdt>
              </w:p>
            </w:sdtContent>
          </w:sdt>
        </w:tc>
      </w:tr>
      <w:tr w:rsidR="00125766" w14:paraId="6225DEC7" w14:textId="77777777" w:rsidTr="004F5E6E">
        <w:tc>
          <w:tcPr>
            <w:tcW w:w="817" w:type="dxa"/>
          </w:tcPr>
          <w:p w14:paraId="14C2311D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0" w:type="dxa"/>
          </w:tcPr>
          <w:sdt>
            <w:sdtPr>
              <w:tag w:val="goog_rdk_738"/>
              <w:id w:val="1005954625"/>
            </w:sdtPr>
            <w:sdtContent>
              <w:p w14:paraId="78E2F003" w14:textId="77777777" w:rsidR="00125766" w:rsidRDefault="00000000" w:rsidP="003E231F">
                <w:pPr>
                  <w:ind w:left="-11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737"/>
                    <w:id w:val="1005954626"/>
                  </w:sdtPr>
                  <w:sdtContent>
                    <w:r w:rsidR="00125766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 xml:space="preserve">Hand hygiene and clean gloving performed before IV injections 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sdt>
            <w:sdtPr>
              <w:tag w:val="goog_rdk_324"/>
              <w:id w:val="1005954445"/>
            </w:sdtPr>
            <w:sdtContent>
              <w:p w14:paraId="351E920F" w14:textId="77777777" w:rsidR="00125766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323"/>
                    <w:id w:val="1005954446"/>
                    <w:showingPlcHdr/>
                  </w:sdtPr>
                  <w:sdtContent>
                    <w:r w:rsidR="00125766"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23" w:type="dxa"/>
          </w:tcPr>
          <w:sdt>
            <w:sdtPr>
              <w:tag w:val="goog_rdk_326"/>
              <w:id w:val="1005954447"/>
            </w:sdtPr>
            <w:sdtContent>
              <w:p w14:paraId="70D623BC" w14:textId="77777777" w:rsidR="00125766" w:rsidRDefault="00000000" w:rsidP="004F5E6E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325"/>
                    <w:id w:val="1005954448"/>
                    <w:showingPlcHdr/>
                  </w:sdtPr>
                  <w:sdtContent>
                    <w:r w:rsidR="00125766">
                      <w:t xml:space="preserve">     </w:t>
                    </w:r>
                  </w:sdtContent>
                </w:sdt>
              </w:p>
            </w:sdtContent>
          </w:sdt>
        </w:tc>
      </w:tr>
      <w:tr w:rsidR="00125766" w14:paraId="5D59FB45" w14:textId="77777777" w:rsidTr="00106983">
        <w:tc>
          <w:tcPr>
            <w:tcW w:w="817" w:type="dxa"/>
          </w:tcPr>
          <w:p w14:paraId="61E05F51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0" w:type="dxa"/>
          </w:tcPr>
          <w:sdt>
            <w:sdtPr>
              <w:tag w:val="goog_rdk_763"/>
              <w:id w:val="1005954627"/>
            </w:sdtPr>
            <w:sdtContent>
              <w:p w14:paraId="77B59D42" w14:textId="77777777" w:rsidR="00125766" w:rsidRDefault="00000000" w:rsidP="003E231F">
                <w:pPr>
                  <w:ind w:left="-11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762"/>
                    <w:id w:val="1005954628"/>
                  </w:sdtPr>
                  <w:sdtContent>
                    <w:r w:rsidR="00125766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The central line lumen (three-way connector) is cleaned every time with 70% alcohol swab before accessing it for drug administration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0D5EF054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0E368A08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25766" w14:paraId="7E91F31A" w14:textId="77777777" w:rsidTr="00106983">
        <w:tc>
          <w:tcPr>
            <w:tcW w:w="817" w:type="dxa"/>
          </w:tcPr>
          <w:p w14:paraId="60095FE7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0" w:type="dxa"/>
          </w:tcPr>
          <w:sdt>
            <w:sdtPr>
              <w:tag w:val="goog_rdk_788"/>
              <w:id w:val="1005954629"/>
            </w:sdtPr>
            <w:sdtContent>
              <w:p w14:paraId="62B118F4" w14:textId="77777777" w:rsidR="00125766" w:rsidRDefault="00000000" w:rsidP="003E231F">
                <w:pPr>
                  <w:ind w:left="-11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787"/>
                    <w:id w:val="1005954630"/>
                  </w:sdtPr>
                  <w:sdtContent>
                    <w:r w:rsidR="00125766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A sterile stopper is connected to all ports, which are not in use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3F172208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75815B21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25766" w14:paraId="62891087" w14:textId="77777777" w:rsidTr="00106983">
        <w:tc>
          <w:tcPr>
            <w:tcW w:w="817" w:type="dxa"/>
          </w:tcPr>
          <w:p w14:paraId="40281EDC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0" w:type="dxa"/>
          </w:tcPr>
          <w:sdt>
            <w:sdtPr>
              <w:tag w:val="goog_rdk_813"/>
              <w:id w:val="1005954631"/>
            </w:sdtPr>
            <w:sdtContent>
              <w:p w14:paraId="5E34C5D9" w14:textId="77777777" w:rsidR="00125766" w:rsidRDefault="00000000" w:rsidP="003E231F">
                <w:pPr>
                  <w:ind w:left="-11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812"/>
                    <w:id w:val="1005954632"/>
                  </w:sdtPr>
                  <w:sdtContent>
                    <w:r w:rsidR="00125766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The lumen is aspirated before flushing the line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2996ED33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1E168F6D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125766" w14:paraId="0C42A00E" w14:textId="77777777" w:rsidTr="00106983">
        <w:tc>
          <w:tcPr>
            <w:tcW w:w="817" w:type="dxa"/>
          </w:tcPr>
          <w:p w14:paraId="3F4BF345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0" w:type="dxa"/>
          </w:tcPr>
          <w:sdt>
            <w:sdtPr>
              <w:tag w:val="goog_rdk_838"/>
              <w:id w:val="1005954633"/>
            </w:sdtPr>
            <w:sdtContent>
              <w:p w14:paraId="5FC06AF1" w14:textId="77777777" w:rsidR="00125766" w:rsidRDefault="00000000" w:rsidP="003E231F">
                <w:pPr>
                  <w:shd w:val="clear" w:color="auto" w:fill="FFFFFF"/>
                  <w:ind w:left="-11"/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</w:pPr>
                <w:sdt>
                  <w:sdtPr>
                    <w:tag w:val="goog_rdk_837"/>
                    <w:id w:val="1005954634"/>
                  </w:sdtPr>
                  <w:sdtContent>
                    <w:r w:rsidR="00125766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Any difficulty flushing the line or the line sluggishness or occlusion is notified</w:t>
                    </w:r>
                  </w:sdtContent>
                </w:sdt>
              </w:p>
            </w:sdtContent>
          </w:sdt>
        </w:tc>
        <w:tc>
          <w:tcPr>
            <w:tcW w:w="1276" w:type="dxa"/>
          </w:tcPr>
          <w:p w14:paraId="73D38753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23" w:type="dxa"/>
          </w:tcPr>
          <w:p w14:paraId="14FB6AF3" w14:textId="77777777" w:rsidR="00125766" w:rsidRDefault="00125766" w:rsidP="004F5E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</w:tbl>
    <w:p w14:paraId="73030044" w14:textId="77777777" w:rsidR="004F5E6E" w:rsidRDefault="004F5E6E" w:rsidP="00125766">
      <w:pPr>
        <w:jc w:val="center"/>
        <w:rPr>
          <w:rFonts w:ascii="Times New Roman" w:eastAsia="Times" w:hAnsi="Times New Roman" w:cs="Times New Roman"/>
          <w:i/>
          <w:sz w:val="24"/>
          <w:szCs w:val="24"/>
        </w:rPr>
      </w:pPr>
    </w:p>
    <w:sectPr w:rsidR="004F5E6E" w:rsidSect="00004756">
      <w:footerReference w:type="default" r:id="rId8"/>
      <w:pgSz w:w="11909" w:h="16834"/>
      <w:pgMar w:top="1440" w:right="1399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FEA820" w14:textId="77777777" w:rsidR="002B4B60" w:rsidRDefault="002B4B60">
      <w:pPr>
        <w:spacing w:line="240" w:lineRule="auto"/>
      </w:pPr>
      <w:r>
        <w:separator/>
      </w:r>
    </w:p>
  </w:endnote>
  <w:endnote w:type="continuationSeparator" w:id="0">
    <w:p w14:paraId="022D5254" w14:textId="77777777" w:rsidR="002B4B60" w:rsidRDefault="002B4B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669B4B" w14:textId="77777777" w:rsidR="004F5E6E" w:rsidRDefault="004F5E6E">
    <w:pPr>
      <w:pStyle w:val="Normal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968AEA" w14:textId="77777777" w:rsidR="002B4B60" w:rsidRDefault="002B4B60">
      <w:pPr>
        <w:spacing w:line="240" w:lineRule="auto"/>
      </w:pPr>
      <w:r>
        <w:separator/>
      </w:r>
    </w:p>
  </w:footnote>
  <w:footnote w:type="continuationSeparator" w:id="0">
    <w:p w14:paraId="51A18D55" w14:textId="77777777" w:rsidR="002B4B60" w:rsidRDefault="002B4B6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3D5C7C"/>
    <w:multiLevelType w:val="multilevel"/>
    <w:tmpl w:val="B2EA5FE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3542A1"/>
    <w:multiLevelType w:val="multilevel"/>
    <w:tmpl w:val="B33EC2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7F286F04"/>
    <w:multiLevelType w:val="multilevel"/>
    <w:tmpl w:val="8E6EBE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78140423">
    <w:abstractNumId w:val="1"/>
  </w:num>
  <w:num w:numId="2" w16cid:durableId="2106922534">
    <w:abstractNumId w:val="2"/>
  </w:num>
  <w:num w:numId="3" w16cid:durableId="517500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35DE"/>
    <w:rsid w:val="00004756"/>
    <w:rsid w:val="00052701"/>
    <w:rsid w:val="0008654A"/>
    <w:rsid w:val="00125766"/>
    <w:rsid w:val="00193A15"/>
    <w:rsid w:val="002033A6"/>
    <w:rsid w:val="00211E1D"/>
    <w:rsid w:val="002435DE"/>
    <w:rsid w:val="002B4B60"/>
    <w:rsid w:val="0030084A"/>
    <w:rsid w:val="004274E5"/>
    <w:rsid w:val="00430699"/>
    <w:rsid w:val="004406C3"/>
    <w:rsid w:val="004B2B24"/>
    <w:rsid w:val="004F5E6E"/>
    <w:rsid w:val="00513685"/>
    <w:rsid w:val="005A7D1C"/>
    <w:rsid w:val="007002C7"/>
    <w:rsid w:val="00761180"/>
    <w:rsid w:val="00825C1F"/>
    <w:rsid w:val="008B0AB9"/>
    <w:rsid w:val="008F5E20"/>
    <w:rsid w:val="009E3A9A"/>
    <w:rsid w:val="00C43ECF"/>
    <w:rsid w:val="00C6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EB679D"/>
  <w15:docId w15:val="{120028DB-E3C6-4375-9BA9-9E893C36A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E6E"/>
  </w:style>
  <w:style w:type="paragraph" w:styleId="Heading1">
    <w:name w:val="heading 1"/>
    <w:basedOn w:val="Normal1"/>
    <w:next w:val="Normal1"/>
    <w:link w:val="Heading1Char"/>
    <w:rsid w:val="0000475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rsid w:val="0000475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rsid w:val="0000475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00475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00475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00475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04756"/>
  </w:style>
  <w:style w:type="paragraph" w:styleId="Title">
    <w:name w:val="Title"/>
    <w:basedOn w:val="Normal1"/>
    <w:next w:val="Normal1"/>
    <w:link w:val="TitleChar"/>
    <w:rsid w:val="00004756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link w:val="SubtitleChar"/>
    <w:rsid w:val="00004756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A9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A9A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4F5E6E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4F5E6E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4F5E6E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4F5E6E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4F5E6E"/>
    <w:rPr>
      <w:color w:val="666666"/>
    </w:rPr>
  </w:style>
  <w:style w:type="character" w:customStyle="1" w:styleId="Heading6Char">
    <w:name w:val="Heading 6 Char"/>
    <w:basedOn w:val="DefaultParagraphFont"/>
    <w:link w:val="Heading6"/>
    <w:rsid w:val="004F5E6E"/>
    <w:rPr>
      <w:i/>
      <w:color w:val="666666"/>
    </w:rPr>
  </w:style>
  <w:style w:type="character" w:customStyle="1" w:styleId="TitleChar">
    <w:name w:val="Title Char"/>
    <w:basedOn w:val="DefaultParagraphFont"/>
    <w:link w:val="Title"/>
    <w:rsid w:val="004F5E6E"/>
    <w:rPr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4F5E6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5E6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F5E6E"/>
    <w:pPr>
      <w:spacing w:line="240" w:lineRule="auto"/>
    </w:pPr>
    <w:rPr>
      <w:rFonts w:ascii="Calibri" w:eastAsia="Calibri" w:hAnsi="Calibri" w:cs="Calibri"/>
      <w:lang w:val="en-IN"/>
    </w:rPr>
  </w:style>
  <w:style w:type="paragraph" w:styleId="ListParagraph">
    <w:name w:val="List Paragraph"/>
    <w:basedOn w:val="Normal"/>
    <w:uiPriority w:val="34"/>
    <w:qFormat/>
    <w:rsid w:val="004F5E6E"/>
    <w:pPr>
      <w:spacing w:after="160" w:line="259" w:lineRule="auto"/>
      <w:ind w:left="720"/>
      <w:contextualSpacing/>
    </w:pPr>
    <w:rPr>
      <w:rFonts w:ascii="Calibri" w:eastAsia="Calibri" w:hAnsi="Calibri" w:cs="Calibri"/>
      <w:lang w:val="en-IN"/>
    </w:rPr>
  </w:style>
  <w:style w:type="table" w:styleId="TableGrid">
    <w:name w:val="Table Grid"/>
    <w:basedOn w:val="TableNormal"/>
    <w:uiPriority w:val="59"/>
    <w:rsid w:val="004F5E6E"/>
    <w:pPr>
      <w:spacing w:line="240" w:lineRule="auto"/>
    </w:pPr>
    <w:rPr>
      <w:rFonts w:ascii="Calibri" w:eastAsia="Calibri" w:hAnsi="Calibri" w:cs="Calibr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titleChar">
    <w:name w:val="Subtitle Char"/>
    <w:basedOn w:val="DefaultParagraphFont"/>
    <w:link w:val="Subtitle"/>
    <w:rsid w:val="004F5E6E"/>
    <w:rPr>
      <w:color w:val="666666"/>
      <w:sz w:val="30"/>
      <w:szCs w:val="30"/>
    </w:rPr>
  </w:style>
  <w:style w:type="character" w:styleId="FollowedHyperlink">
    <w:name w:val="FollowedHyperlink"/>
    <w:basedOn w:val="DefaultParagraphFont"/>
    <w:uiPriority w:val="99"/>
    <w:semiHidden/>
    <w:unhideWhenUsed/>
    <w:rsid w:val="004F5E6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tyleName="APA" SelectedStyle="/APASixthEditionOfficeOnline.xsl" Version="6">
  <b:Source>
    <b:Tag>source1</b:Tag>
    <b:Month>July</b:Month>
    <b:DayAccessed>12</b:DayAccessed>
    <b:Day>29</b:Day>
    <b:Year>2022</b:Year>
    <b:SourceType>DocumentFromInternetSite</b:SourceType>
    <b:URL>https://www.ncbi.nlm.nih.gov/pmc/articles/PMC9333494/</b:URL>
    <b:Title>Revisiting factors associated with blood culture positivity: Critical factors after the introduction of automated continuous monitoring blood culture systems</b:Title>
    <b:InternetSiteTitle>NCBI</b:InternetSiteTitle>
    <b:MonthAccessed>June</b:MonthAccessed>
    <b:YearAccessed>2024</b:YearAccessed>
    <b:Gdcea>{"AccessedType":"Website"}</b:Gdcea>
    <b:Author>
      <b:Author>
        <b:NameList>
          <b:Person>
            <b:First>Pei</b:First>
            <b:Last>Lin</b:Last>
          </b:Person>
        </b:NameList>
      </b:Author>
    </b:Author>
  </b:Source>
  <b:Source>
    <b:Tag>source2</b:Tag>
    <b:DayAccessed>12</b:DayAccessed>
    <b:SourceType>DocumentFromInternetSite</b:SourceType>
    <b:URL>https://atm.amegroups.org/article/view/21620/html</b:URL>
    <b:Title>Are tracheal surveillance cultures useful in the intensive care unit?</b:Title>
    <b:InternetSiteTitle>Annals of Translational Medicine</b:InternetSiteTitle>
    <b:MonthAccessed>June</b:MonthAccessed>
    <b:YearAccessed>2024</b:YearAccessed>
    <b:Gdcea>{"AccessedType":"Website"}</b:Gdcea>
    <b:Author>
      <b:Author>
        <b:NameList>
          <b:Person>
            <b:First>Sami</b:First>
            <b:Last>Hraiech</b:Last>
          </b:Person>
        </b:NameList>
      </b:Author>
    </b:Author>
  </b:Source>
</b:Sources>
</file>

<file path=customXml/itemProps1.xml><?xml version="1.0" encoding="utf-8"?>
<ds:datastoreItem xmlns:ds="http://schemas.openxmlformats.org/officeDocument/2006/customXml" ds:itemID="{A261BF1A-294C-4D91-AAAC-A03F6D195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753</Words>
  <Characters>999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er</cp:lastModifiedBy>
  <cp:revision>3</cp:revision>
  <dcterms:created xsi:type="dcterms:W3CDTF">2024-11-29T10:49:00Z</dcterms:created>
  <dcterms:modified xsi:type="dcterms:W3CDTF">2024-11-29T10:58:00Z</dcterms:modified>
</cp:coreProperties>
</file>